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FF8EA" w14:textId="0DE386AF" w:rsidR="00A7659A" w:rsidRPr="00263BF5" w:rsidRDefault="005E097C" w:rsidP="00A7659A">
      <w:pPr>
        <w:rPr>
          <w:rFonts w:cstheme="minorHAnsi"/>
        </w:rPr>
      </w:pPr>
      <w:r>
        <w:rPr>
          <w:rFonts w:cstheme="minorHAnsi"/>
          <w:b/>
          <w:bCs/>
        </w:rPr>
        <w:t>Supporting</w:t>
      </w:r>
      <w:r w:rsidR="00263BF5" w:rsidRPr="00263BF5">
        <w:rPr>
          <w:rFonts w:cstheme="minorHAnsi"/>
          <w:b/>
          <w:bCs/>
        </w:rPr>
        <w:t xml:space="preserve"> File 2</w:t>
      </w:r>
      <w:r w:rsidR="00B17806" w:rsidRPr="00263BF5">
        <w:rPr>
          <w:rFonts w:cstheme="minorHAnsi"/>
          <w:b/>
          <w:bCs/>
        </w:rPr>
        <w:t xml:space="preserve">. </w:t>
      </w:r>
      <w:bookmarkStart w:id="0" w:name="_Hlk47620402"/>
      <w:r w:rsidR="00A7659A" w:rsidRPr="00263BF5">
        <w:rPr>
          <w:rFonts w:cstheme="minorHAnsi"/>
          <w:b/>
          <w:bCs/>
        </w:rPr>
        <w:t>Baseline</w:t>
      </w:r>
      <w:r w:rsidR="00A7659A" w:rsidRPr="00263BF5">
        <w:rPr>
          <w:rFonts w:cstheme="minorHAnsi"/>
        </w:rPr>
        <w:t xml:space="preserve"> </w:t>
      </w:r>
      <w:r w:rsidR="00A7659A" w:rsidRPr="005E097C">
        <w:rPr>
          <w:rFonts w:cstheme="minorHAnsi"/>
          <w:b/>
          <w:bCs/>
        </w:rPr>
        <w:t>C</w:t>
      </w:r>
      <w:r w:rsidR="00A7659A" w:rsidRPr="00263BF5">
        <w:rPr>
          <w:rFonts w:cstheme="minorHAnsi"/>
          <w:b/>
        </w:rPr>
        <w:t>haracteristics of patient participants with and without follow-up (missing data)</w:t>
      </w:r>
      <w:r w:rsidR="00091F23">
        <w:rPr>
          <w:rFonts w:cstheme="minorHAnsi"/>
          <w:b/>
        </w:rPr>
        <w:t>.</w:t>
      </w:r>
      <w:bookmarkEnd w:id="0"/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699"/>
        <w:gridCol w:w="2090"/>
        <w:gridCol w:w="382"/>
        <w:gridCol w:w="1705"/>
        <w:gridCol w:w="339"/>
        <w:gridCol w:w="1748"/>
        <w:gridCol w:w="295"/>
        <w:gridCol w:w="1748"/>
        <w:gridCol w:w="40"/>
        <w:gridCol w:w="255"/>
        <w:gridCol w:w="1831"/>
        <w:gridCol w:w="212"/>
        <w:gridCol w:w="2044"/>
      </w:tblGrid>
      <w:tr w:rsidR="00A7659A" w:rsidRPr="00263BF5" w14:paraId="0BF92EB4" w14:textId="77777777" w:rsidTr="00260BA5">
        <w:trPr>
          <w:trHeight w:val="227"/>
          <w:jc w:val="center"/>
        </w:trPr>
        <w:tc>
          <w:tcPr>
            <w:tcW w:w="877" w:type="pct"/>
          </w:tcPr>
          <w:p w14:paraId="229D0C97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1467" w:type="pct"/>
            <w:gridSpan w:val="4"/>
          </w:tcPr>
          <w:p w14:paraId="7DF8BFB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Month 1</w:t>
            </w:r>
          </w:p>
        </w:tc>
        <w:tc>
          <w:tcPr>
            <w:tcW w:w="1328" w:type="pct"/>
            <w:gridSpan w:val="5"/>
          </w:tcPr>
          <w:p w14:paraId="4ADEC40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Month 3</w:t>
            </w:r>
          </w:p>
        </w:tc>
        <w:tc>
          <w:tcPr>
            <w:tcW w:w="1328" w:type="pct"/>
            <w:gridSpan w:val="3"/>
          </w:tcPr>
          <w:p w14:paraId="5F138C4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Month 6</w:t>
            </w:r>
          </w:p>
        </w:tc>
      </w:tr>
      <w:tr w:rsidR="00A7659A" w:rsidRPr="00263BF5" w14:paraId="1F79198F" w14:textId="77777777" w:rsidTr="00260BA5">
        <w:trPr>
          <w:trHeight w:val="227"/>
          <w:jc w:val="center"/>
        </w:trPr>
        <w:tc>
          <w:tcPr>
            <w:tcW w:w="877" w:type="pct"/>
          </w:tcPr>
          <w:p w14:paraId="718157A0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803" w:type="pct"/>
            <w:gridSpan w:val="2"/>
          </w:tcPr>
          <w:p w14:paraId="0A0B83B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 follow-up (n=44)</w:t>
            </w:r>
          </w:p>
        </w:tc>
        <w:tc>
          <w:tcPr>
            <w:tcW w:w="664" w:type="pct"/>
            <w:gridSpan w:val="2"/>
          </w:tcPr>
          <w:p w14:paraId="76C9079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out follow-up (n=3)</w:t>
            </w:r>
          </w:p>
        </w:tc>
        <w:tc>
          <w:tcPr>
            <w:tcW w:w="664" w:type="pct"/>
            <w:gridSpan w:val="2"/>
          </w:tcPr>
          <w:p w14:paraId="19349B8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 follow-up (n=38)</w:t>
            </w:r>
          </w:p>
        </w:tc>
        <w:tc>
          <w:tcPr>
            <w:tcW w:w="664" w:type="pct"/>
            <w:gridSpan w:val="3"/>
          </w:tcPr>
          <w:p w14:paraId="123F26B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out follow-up (n=9)</w:t>
            </w:r>
          </w:p>
        </w:tc>
        <w:tc>
          <w:tcPr>
            <w:tcW w:w="664" w:type="pct"/>
            <w:gridSpan w:val="2"/>
          </w:tcPr>
          <w:p w14:paraId="1BBE104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 follow-up (n=32)</w:t>
            </w:r>
          </w:p>
        </w:tc>
        <w:tc>
          <w:tcPr>
            <w:tcW w:w="664" w:type="pct"/>
          </w:tcPr>
          <w:p w14:paraId="65844C8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out follow-up (n=15)</w:t>
            </w:r>
          </w:p>
        </w:tc>
      </w:tr>
      <w:tr w:rsidR="00A7659A" w:rsidRPr="00263BF5" w14:paraId="62265579" w14:textId="77777777" w:rsidTr="00260BA5">
        <w:trPr>
          <w:trHeight w:val="227"/>
          <w:jc w:val="center"/>
        </w:trPr>
        <w:tc>
          <w:tcPr>
            <w:tcW w:w="877" w:type="pct"/>
          </w:tcPr>
          <w:p w14:paraId="03D64B1C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Age</w:t>
            </w:r>
          </w:p>
          <w:p w14:paraId="4F0C2193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49FEEBB1" w14:textId="6E31CC1F" w:rsidR="00A7659A" w:rsidRPr="00263BF5" w:rsidRDefault="00077F41" w:rsidP="00077F41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</w:tc>
        <w:tc>
          <w:tcPr>
            <w:tcW w:w="803" w:type="pct"/>
            <w:gridSpan w:val="2"/>
          </w:tcPr>
          <w:p w14:paraId="53A4CA8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3FA8617" w14:textId="3D296442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1 (12.1)</w:t>
            </w:r>
          </w:p>
          <w:p w14:paraId="5DB4B632" w14:textId="0E99FD5F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1</w:t>
            </w:r>
            <w:r w:rsidR="00077F41" w:rsidRPr="00263BF5">
              <w:rPr>
                <w:rFonts w:cstheme="minorHAnsi"/>
              </w:rPr>
              <w:t xml:space="preserve"> (34,88)</w:t>
            </w:r>
          </w:p>
        </w:tc>
        <w:tc>
          <w:tcPr>
            <w:tcW w:w="664" w:type="pct"/>
            <w:gridSpan w:val="2"/>
          </w:tcPr>
          <w:p w14:paraId="78BE971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2B85CE0" w14:textId="618C339D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8.0 (20.1</w:t>
            </w:r>
            <w:r w:rsidR="00A7659A" w:rsidRPr="00263BF5">
              <w:rPr>
                <w:rFonts w:cstheme="minorHAnsi"/>
              </w:rPr>
              <w:t>)</w:t>
            </w:r>
          </w:p>
          <w:p w14:paraId="7EABCB3D" w14:textId="5E2BC7D0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 (47,87)</w:t>
            </w:r>
          </w:p>
        </w:tc>
        <w:tc>
          <w:tcPr>
            <w:tcW w:w="664" w:type="pct"/>
            <w:gridSpan w:val="2"/>
          </w:tcPr>
          <w:p w14:paraId="1FA0E59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A9574A6" w14:textId="498C9BFC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8.7 (12.3</w:t>
            </w:r>
            <w:r w:rsidR="00A7659A" w:rsidRPr="00263BF5">
              <w:rPr>
                <w:rFonts w:cstheme="minorHAnsi"/>
              </w:rPr>
              <w:t>)</w:t>
            </w:r>
          </w:p>
          <w:p w14:paraId="38D12464" w14:textId="2AD70F58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</w:t>
            </w:r>
            <w:r w:rsidR="00A7659A" w:rsidRPr="00263BF5">
              <w:rPr>
                <w:rFonts w:cstheme="minorHAnsi"/>
              </w:rPr>
              <w:t xml:space="preserve"> (34,88)</w:t>
            </w:r>
          </w:p>
        </w:tc>
        <w:tc>
          <w:tcPr>
            <w:tcW w:w="664" w:type="pct"/>
            <w:gridSpan w:val="3"/>
          </w:tcPr>
          <w:p w14:paraId="4A6DE5E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5196CA9" w14:textId="3248F321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5.2 (12.5)</w:t>
            </w:r>
          </w:p>
          <w:p w14:paraId="72B78AE1" w14:textId="5620C71F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8</w:t>
            </w:r>
            <w:r w:rsidR="00A7659A" w:rsidRPr="00263BF5">
              <w:rPr>
                <w:rFonts w:cstheme="minorHAnsi"/>
              </w:rPr>
              <w:t xml:space="preserve"> (47,48)</w:t>
            </w:r>
          </w:p>
        </w:tc>
        <w:tc>
          <w:tcPr>
            <w:tcW w:w="664" w:type="pct"/>
            <w:gridSpan w:val="2"/>
          </w:tcPr>
          <w:p w14:paraId="0657D4D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28D4D17" w14:textId="5F64D7BB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7.8 (12.9</w:t>
            </w:r>
            <w:r w:rsidR="00A7659A" w:rsidRPr="00263BF5">
              <w:rPr>
                <w:rFonts w:cstheme="minorHAnsi"/>
              </w:rPr>
              <w:t>)</w:t>
            </w:r>
          </w:p>
          <w:p w14:paraId="13CCE190" w14:textId="6DCFC5B9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9</w:t>
            </w:r>
            <w:r w:rsidR="00A7659A" w:rsidRPr="00263BF5">
              <w:rPr>
                <w:rFonts w:cstheme="minorHAnsi"/>
              </w:rPr>
              <w:t xml:space="preserve"> (54,88)</w:t>
            </w:r>
          </w:p>
        </w:tc>
        <w:tc>
          <w:tcPr>
            <w:tcW w:w="664" w:type="pct"/>
          </w:tcPr>
          <w:p w14:paraId="35F60E4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B8F9AA2" w14:textId="4DBFFBAF" w:rsidR="00A7659A" w:rsidRPr="00263BF5" w:rsidRDefault="0067332B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4.6 (10.</w:t>
            </w:r>
            <w:r w:rsidR="00A7659A" w:rsidRPr="00263BF5">
              <w:rPr>
                <w:rFonts w:cstheme="minorHAnsi"/>
              </w:rPr>
              <w:t>5)</w:t>
            </w:r>
          </w:p>
          <w:p w14:paraId="2512ED4C" w14:textId="3D737513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8 (41,88)</w:t>
            </w:r>
          </w:p>
        </w:tc>
      </w:tr>
      <w:tr w:rsidR="00A7659A" w:rsidRPr="00263BF5" w14:paraId="0CC3E716" w14:textId="77777777" w:rsidTr="00260BA5">
        <w:trPr>
          <w:trHeight w:val="227"/>
          <w:jc w:val="center"/>
        </w:trPr>
        <w:tc>
          <w:tcPr>
            <w:tcW w:w="877" w:type="pct"/>
          </w:tcPr>
          <w:p w14:paraId="73A9ED21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Sex</w:t>
            </w:r>
          </w:p>
          <w:p w14:paraId="58FAF396" w14:textId="77777777" w:rsidR="00A7659A" w:rsidRPr="00263BF5" w:rsidRDefault="00A7659A" w:rsidP="00260BA5">
            <w:pPr>
              <w:contextualSpacing/>
              <w:rPr>
                <w:rFonts w:cstheme="minorHAnsi"/>
                <w:bCs/>
              </w:rPr>
            </w:pPr>
            <w:r w:rsidRPr="00263BF5">
              <w:rPr>
                <w:rFonts w:cstheme="minorHAnsi"/>
                <w:bCs/>
              </w:rPr>
              <w:t>Male</w:t>
            </w:r>
          </w:p>
          <w:p w14:paraId="2E5FB136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  <w:bCs/>
              </w:rPr>
              <w:t>Female</w:t>
            </w:r>
          </w:p>
        </w:tc>
        <w:tc>
          <w:tcPr>
            <w:tcW w:w="803" w:type="pct"/>
            <w:gridSpan w:val="2"/>
          </w:tcPr>
          <w:p w14:paraId="281E37C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A4F0BB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1 (70.5%)</w:t>
            </w:r>
          </w:p>
          <w:p w14:paraId="3580277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3 (29.5%)</w:t>
            </w:r>
          </w:p>
        </w:tc>
        <w:tc>
          <w:tcPr>
            <w:tcW w:w="664" w:type="pct"/>
            <w:gridSpan w:val="2"/>
          </w:tcPr>
          <w:p w14:paraId="1076F9D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F5B7F6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33.3%)</w:t>
            </w:r>
          </w:p>
          <w:p w14:paraId="343270A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 (66.7%)</w:t>
            </w:r>
          </w:p>
        </w:tc>
        <w:tc>
          <w:tcPr>
            <w:tcW w:w="664" w:type="pct"/>
            <w:gridSpan w:val="2"/>
          </w:tcPr>
          <w:p w14:paraId="0E1863E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8BE49D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7 (71.1%)</w:t>
            </w:r>
          </w:p>
          <w:p w14:paraId="1723E00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1 (28.9%)</w:t>
            </w:r>
          </w:p>
        </w:tc>
        <w:tc>
          <w:tcPr>
            <w:tcW w:w="664" w:type="pct"/>
            <w:gridSpan w:val="3"/>
          </w:tcPr>
          <w:p w14:paraId="5655357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DF2064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5 (55.6%)</w:t>
            </w:r>
          </w:p>
          <w:p w14:paraId="68E7B40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 (44.4%)</w:t>
            </w:r>
          </w:p>
        </w:tc>
        <w:tc>
          <w:tcPr>
            <w:tcW w:w="664" w:type="pct"/>
            <w:gridSpan w:val="2"/>
          </w:tcPr>
          <w:p w14:paraId="1BF2290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41D3CD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2 (68.8%)</w:t>
            </w:r>
          </w:p>
          <w:p w14:paraId="60B33C7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0 (31.3%)</w:t>
            </w:r>
          </w:p>
        </w:tc>
        <w:tc>
          <w:tcPr>
            <w:tcW w:w="664" w:type="pct"/>
          </w:tcPr>
          <w:p w14:paraId="5723D54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4BA178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0 (66.7%)</w:t>
            </w:r>
          </w:p>
          <w:p w14:paraId="42247C5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5 (33.3%)</w:t>
            </w:r>
          </w:p>
        </w:tc>
      </w:tr>
      <w:tr w:rsidR="00A7659A" w:rsidRPr="00263BF5" w14:paraId="79F31642" w14:textId="77777777" w:rsidTr="00260BA5">
        <w:trPr>
          <w:trHeight w:val="227"/>
          <w:jc w:val="center"/>
        </w:trPr>
        <w:tc>
          <w:tcPr>
            <w:tcW w:w="877" w:type="pct"/>
          </w:tcPr>
          <w:p w14:paraId="5284EEAA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Extent of cancer</w:t>
            </w:r>
          </w:p>
          <w:p w14:paraId="50C4C806" w14:textId="77777777" w:rsidR="00A7659A" w:rsidRPr="00263BF5" w:rsidRDefault="00A7659A" w:rsidP="00260BA5">
            <w:pPr>
              <w:contextualSpacing/>
              <w:rPr>
                <w:rFonts w:cstheme="minorHAnsi"/>
                <w:bCs/>
              </w:rPr>
            </w:pPr>
            <w:r w:rsidRPr="00263BF5">
              <w:rPr>
                <w:rFonts w:cstheme="minorHAnsi"/>
                <w:bCs/>
              </w:rPr>
              <w:t>Loco-regional</w:t>
            </w:r>
          </w:p>
          <w:p w14:paraId="283A66F9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Cs/>
              </w:rPr>
              <w:t>Metastatic</w:t>
            </w:r>
          </w:p>
        </w:tc>
        <w:tc>
          <w:tcPr>
            <w:tcW w:w="803" w:type="pct"/>
            <w:gridSpan w:val="2"/>
          </w:tcPr>
          <w:p w14:paraId="638D1B4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75D1F5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6 (81.8%)</w:t>
            </w:r>
          </w:p>
          <w:p w14:paraId="0A87C8D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 (18.2%)</w:t>
            </w:r>
          </w:p>
        </w:tc>
        <w:tc>
          <w:tcPr>
            <w:tcW w:w="664" w:type="pct"/>
            <w:gridSpan w:val="2"/>
          </w:tcPr>
          <w:p w14:paraId="1631769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2A044F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 (66.7%)</w:t>
            </w:r>
          </w:p>
          <w:p w14:paraId="5981BE9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33.3%)</w:t>
            </w:r>
          </w:p>
        </w:tc>
        <w:tc>
          <w:tcPr>
            <w:tcW w:w="664" w:type="pct"/>
            <w:gridSpan w:val="2"/>
          </w:tcPr>
          <w:p w14:paraId="6178CBE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232ED6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1 (81.6%)</w:t>
            </w:r>
          </w:p>
          <w:p w14:paraId="26CA60C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 (18.4%)</w:t>
            </w:r>
          </w:p>
        </w:tc>
        <w:tc>
          <w:tcPr>
            <w:tcW w:w="664" w:type="pct"/>
            <w:gridSpan w:val="3"/>
          </w:tcPr>
          <w:p w14:paraId="3CEED24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10706C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 (77.8%)</w:t>
            </w:r>
          </w:p>
          <w:p w14:paraId="759ADCB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 (22.2%)</w:t>
            </w:r>
          </w:p>
        </w:tc>
        <w:tc>
          <w:tcPr>
            <w:tcW w:w="664" w:type="pct"/>
            <w:gridSpan w:val="2"/>
          </w:tcPr>
          <w:p w14:paraId="5112916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061015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6 (81.3%)</w:t>
            </w:r>
          </w:p>
          <w:p w14:paraId="347D808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 (18.8%)</w:t>
            </w:r>
          </w:p>
        </w:tc>
        <w:tc>
          <w:tcPr>
            <w:tcW w:w="664" w:type="pct"/>
          </w:tcPr>
          <w:p w14:paraId="4DB7D88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0F9F8E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2 (80%)</w:t>
            </w:r>
          </w:p>
          <w:p w14:paraId="30CE6B3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20%)</w:t>
            </w:r>
          </w:p>
        </w:tc>
      </w:tr>
      <w:tr w:rsidR="00A7659A" w:rsidRPr="00263BF5" w14:paraId="130198F5" w14:textId="77777777" w:rsidTr="00260BA5">
        <w:trPr>
          <w:trHeight w:val="227"/>
          <w:jc w:val="center"/>
        </w:trPr>
        <w:tc>
          <w:tcPr>
            <w:tcW w:w="877" w:type="pct"/>
          </w:tcPr>
          <w:p w14:paraId="7DA9CB8C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proofErr w:type="spellStart"/>
            <w:r w:rsidRPr="00263BF5">
              <w:rPr>
                <w:rFonts w:cstheme="minorHAnsi"/>
                <w:b/>
                <w:bCs/>
              </w:rPr>
              <w:t>Charlson</w:t>
            </w:r>
            <w:proofErr w:type="spellEnd"/>
            <w:r w:rsidRPr="00263BF5">
              <w:rPr>
                <w:rFonts w:cstheme="minorHAnsi"/>
                <w:b/>
                <w:bCs/>
              </w:rPr>
              <w:t xml:space="preserve"> Co-morbidity Index</w:t>
            </w:r>
          </w:p>
          <w:p w14:paraId="75F2B783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215F431A" w14:textId="5C0D31DF" w:rsidR="00A7659A" w:rsidRPr="00263BF5" w:rsidRDefault="00A7659A" w:rsidP="00077F41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</w:tc>
        <w:tc>
          <w:tcPr>
            <w:tcW w:w="803" w:type="pct"/>
            <w:gridSpan w:val="2"/>
          </w:tcPr>
          <w:p w14:paraId="5E9E00D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E93A52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134A476" w14:textId="4B260528" w:rsidR="00A7659A" w:rsidRPr="00263BF5" w:rsidRDefault="00A7659A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1</w:t>
            </w:r>
            <w:r w:rsidR="00077F41" w:rsidRPr="00263BF5">
              <w:rPr>
                <w:rFonts w:cstheme="minorHAnsi"/>
              </w:rPr>
              <w:t xml:space="preserve"> (1.6</w:t>
            </w:r>
            <w:r w:rsidRPr="00263BF5">
              <w:rPr>
                <w:rFonts w:cstheme="minorHAnsi"/>
              </w:rPr>
              <w:t>)</w:t>
            </w:r>
          </w:p>
          <w:p w14:paraId="584E23A2" w14:textId="72CFD690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,7)</w:t>
            </w:r>
          </w:p>
        </w:tc>
        <w:tc>
          <w:tcPr>
            <w:tcW w:w="664" w:type="pct"/>
            <w:gridSpan w:val="2"/>
          </w:tcPr>
          <w:p w14:paraId="48B9DD3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D69296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6662FC1" w14:textId="10BBEB04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3 (0.6</w:t>
            </w:r>
            <w:r w:rsidR="00A7659A" w:rsidRPr="00263BF5">
              <w:rPr>
                <w:rFonts w:cstheme="minorHAnsi"/>
              </w:rPr>
              <w:t>)</w:t>
            </w:r>
          </w:p>
          <w:p w14:paraId="16F3DE83" w14:textId="08E5341F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0 (0,1)</w:t>
            </w:r>
          </w:p>
        </w:tc>
        <w:tc>
          <w:tcPr>
            <w:tcW w:w="664" w:type="pct"/>
            <w:gridSpan w:val="2"/>
          </w:tcPr>
          <w:p w14:paraId="24ABF70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43053D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D0CE41F" w14:textId="42BF032B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1 (1.7</w:t>
            </w:r>
            <w:r w:rsidR="00A7659A" w:rsidRPr="00263BF5">
              <w:rPr>
                <w:rFonts w:cstheme="minorHAnsi"/>
              </w:rPr>
              <w:t>)</w:t>
            </w:r>
          </w:p>
          <w:p w14:paraId="5F759098" w14:textId="19F96673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0 (0,7)</w:t>
            </w:r>
          </w:p>
        </w:tc>
        <w:tc>
          <w:tcPr>
            <w:tcW w:w="664" w:type="pct"/>
            <w:gridSpan w:val="3"/>
          </w:tcPr>
          <w:p w14:paraId="3C390CA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3A66E8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2EB1C6A" w14:textId="4777DE43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1 (1.2</w:t>
            </w:r>
            <w:r w:rsidR="00A7659A" w:rsidRPr="00263BF5">
              <w:rPr>
                <w:rFonts w:cstheme="minorHAnsi"/>
              </w:rPr>
              <w:t>)</w:t>
            </w:r>
          </w:p>
          <w:p w14:paraId="4C669C9B" w14:textId="184DE0B8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</w:t>
            </w:r>
            <w:r w:rsidR="00A7659A" w:rsidRPr="00263BF5">
              <w:rPr>
                <w:rFonts w:cstheme="minorHAnsi"/>
              </w:rPr>
              <w:t xml:space="preserve"> (0,3)</w:t>
            </w:r>
          </w:p>
        </w:tc>
        <w:tc>
          <w:tcPr>
            <w:tcW w:w="664" w:type="pct"/>
            <w:gridSpan w:val="2"/>
          </w:tcPr>
          <w:p w14:paraId="1792BB5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32A4BC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8A8FFB5" w14:textId="2889339B" w:rsidR="00A7659A" w:rsidRPr="00263BF5" w:rsidRDefault="00A7659A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1 (1.7)</w:t>
            </w:r>
          </w:p>
          <w:p w14:paraId="69FF7FF9" w14:textId="62CDACE4" w:rsidR="00A7659A" w:rsidRPr="00263BF5" w:rsidRDefault="00077F41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0 (0,7)</w:t>
            </w:r>
          </w:p>
        </w:tc>
        <w:tc>
          <w:tcPr>
            <w:tcW w:w="664" w:type="pct"/>
          </w:tcPr>
          <w:p w14:paraId="09DD701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F20F24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DFB46CF" w14:textId="281A97BB" w:rsidR="00A7659A" w:rsidRPr="00263BF5" w:rsidRDefault="00A7659A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</w:t>
            </w:r>
            <w:r w:rsidR="00077F41" w:rsidRPr="00263BF5">
              <w:rPr>
                <w:rFonts w:cstheme="minorHAnsi"/>
              </w:rPr>
              <w:t xml:space="preserve"> (1.1</w:t>
            </w:r>
            <w:r w:rsidRPr="00263BF5">
              <w:rPr>
                <w:rFonts w:cstheme="minorHAnsi"/>
              </w:rPr>
              <w:t>)</w:t>
            </w:r>
          </w:p>
          <w:p w14:paraId="2B2058F6" w14:textId="1F3BBAED" w:rsidR="00A7659A" w:rsidRPr="00263BF5" w:rsidRDefault="00A7659A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 (0,3)</w:t>
            </w:r>
          </w:p>
        </w:tc>
      </w:tr>
      <w:tr w:rsidR="00A7659A" w:rsidRPr="00263BF5" w14:paraId="173D036B" w14:textId="77777777" w:rsidTr="00260BA5">
        <w:trPr>
          <w:trHeight w:val="227"/>
          <w:jc w:val="center"/>
        </w:trPr>
        <w:tc>
          <w:tcPr>
            <w:tcW w:w="5000" w:type="pct"/>
            <w:gridSpan w:val="13"/>
          </w:tcPr>
          <w:p w14:paraId="3F559C56" w14:textId="6A7C3471" w:rsidR="00A7659A" w:rsidRPr="00263BF5" w:rsidRDefault="00A7659A" w:rsidP="0029712C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S</w:t>
            </w:r>
            <w:r w:rsidR="0029712C" w:rsidRPr="00263BF5">
              <w:rPr>
                <w:rFonts w:cstheme="minorHAnsi"/>
                <w:b/>
                <w:bCs/>
              </w:rPr>
              <w:t>upportive Care Needs Survey (</w:t>
            </w:r>
            <w:r w:rsidR="00260BA5" w:rsidRPr="00263BF5">
              <w:rPr>
                <w:rFonts w:cstheme="minorHAnsi"/>
                <w:b/>
                <w:bCs/>
              </w:rPr>
              <w:t>Total Need</w:t>
            </w:r>
            <w:r w:rsidR="0029712C" w:rsidRPr="00263BF5">
              <w:rPr>
                <w:rFonts w:cstheme="minorHAnsi"/>
                <w:b/>
                <w:bCs/>
              </w:rPr>
              <w:t>)</w:t>
            </w:r>
          </w:p>
          <w:p w14:paraId="525B64F6" w14:textId="77777777" w:rsidR="00260BA5" w:rsidRPr="00263BF5" w:rsidRDefault="00260BA5" w:rsidP="00260BA5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(a low score = a better health outcome)</w:t>
            </w:r>
          </w:p>
        </w:tc>
      </w:tr>
      <w:tr w:rsidR="00A7659A" w:rsidRPr="00263BF5" w14:paraId="10AF1A8C" w14:textId="77777777" w:rsidTr="0033733A">
        <w:trPr>
          <w:trHeight w:val="227"/>
          <w:jc w:val="center"/>
        </w:trPr>
        <w:tc>
          <w:tcPr>
            <w:tcW w:w="877" w:type="pct"/>
          </w:tcPr>
          <w:p w14:paraId="1AB8CF61" w14:textId="3907074D" w:rsidR="00A7659A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5DAFDFC0" w14:textId="26BD262B" w:rsidR="008C7CD6" w:rsidRPr="00263BF5" w:rsidRDefault="008C7CD6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5CCE468C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5E9512CD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Unmet need</w:t>
            </w:r>
          </w:p>
          <w:p w14:paraId="17FF2083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No need</w:t>
            </w:r>
          </w:p>
          <w:p w14:paraId="318EF37E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803" w:type="pct"/>
            <w:gridSpan w:val="2"/>
            <w:shd w:val="clear" w:color="auto" w:fill="FFFFFF" w:themeFill="background1"/>
          </w:tcPr>
          <w:p w14:paraId="54200190" w14:textId="3F27AD3B" w:rsidR="00A7659A" w:rsidRDefault="00EF4277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3.2</w:t>
            </w:r>
            <w:r w:rsidR="00A7659A" w:rsidRPr="00263BF5">
              <w:rPr>
                <w:rFonts w:cstheme="minorHAnsi"/>
              </w:rPr>
              <w:t xml:space="preserve"> (23.</w:t>
            </w:r>
            <w:r w:rsidRPr="00263BF5">
              <w:rPr>
                <w:rFonts w:cstheme="minorHAnsi"/>
              </w:rPr>
              <w:t>5</w:t>
            </w:r>
            <w:r w:rsidR="00A7659A" w:rsidRPr="00263BF5">
              <w:rPr>
                <w:rFonts w:cstheme="minorHAnsi"/>
              </w:rPr>
              <w:t>)</w:t>
            </w:r>
          </w:p>
          <w:p w14:paraId="702D7A29" w14:textId="4A3A6711" w:rsidR="008C7CD6" w:rsidRPr="00263BF5" w:rsidRDefault="008C7CD6" w:rsidP="0033733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.3, 80.1</w:t>
            </w:r>
          </w:p>
          <w:p w14:paraId="012DB8AE" w14:textId="41DBD689" w:rsidR="00A7659A" w:rsidRPr="00263BF5" w:rsidRDefault="00A7659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</w:t>
            </w:r>
            <w:r w:rsidR="00EF4277" w:rsidRPr="00263BF5">
              <w:rPr>
                <w:rFonts w:cstheme="minorHAnsi"/>
              </w:rPr>
              <w:t>8</w:t>
            </w:r>
            <w:r w:rsidRPr="00263BF5">
              <w:rPr>
                <w:rFonts w:cstheme="minorHAnsi"/>
              </w:rPr>
              <w:t xml:space="preserve"> (35,1</w:t>
            </w:r>
            <w:r w:rsidR="00EF4277" w:rsidRPr="00263BF5">
              <w:rPr>
                <w:rFonts w:cstheme="minorHAnsi"/>
              </w:rPr>
              <w:t>26</w:t>
            </w:r>
            <w:r w:rsidRPr="00263BF5">
              <w:rPr>
                <w:rFonts w:cstheme="minorHAnsi"/>
              </w:rPr>
              <w:t>)</w:t>
            </w:r>
          </w:p>
          <w:p w14:paraId="5D4E790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1 (70.5%)</w:t>
            </w:r>
          </w:p>
          <w:p w14:paraId="268573D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3 (29.5%)</w:t>
            </w:r>
          </w:p>
          <w:p w14:paraId="68B9830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2"/>
            <w:shd w:val="clear" w:color="auto" w:fill="FFFFFF" w:themeFill="background1"/>
          </w:tcPr>
          <w:p w14:paraId="2FE381ED" w14:textId="1BB46CE9" w:rsidR="00A7659A" w:rsidRDefault="00A7659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18.3 (42.0)</w:t>
            </w:r>
          </w:p>
          <w:p w14:paraId="73C2DD6A" w14:textId="6E035913" w:rsidR="008C7CD6" w:rsidRPr="00263BF5" w:rsidRDefault="00967A3B" w:rsidP="0033733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.8, 165.8</w:t>
            </w:r>
          </w:p>
          <w:p w14:paraId="45FC1C4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29 (72,154)</w:t>
            </w:r>
          </w:p>
          <w:p w14:paraId="5109BF5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0%)</w:t>
            </w:r>
          </w:p>
          <w:p w14:paraId="7DFEE6C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36E8C05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2"/>
          </w:tcPr>
          <w:p w14:paraId="1A27348E" w14:textId="15B5233F" w:rsidR="00A7659A" w:rsidRDefault="0033733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6 (22.7)</w:t>
            </w:r>
          </w:p>
          <w:p w14:paraId="6115E58D" w14:textId="63C36B97" w:rsidR="008C7CD6" w:rsidRPr="00263BF5" w:rsidRDefault="00967A3B" w:rsidP="0033733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.4, 77.8</w:t>
            </w:r>
          </w:p>
          <w:p w14:paraId="6D17DD7C" w14:textId="01472AB2" w:rsidR="00A7659A" w:rsidRPr="00263BF5" w:rsidRDefault="0033733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5</w:t>
            </w:r>
            <w:r w:rsidR="00A7659A" w:rsidRPr="00263BF5">
              <w:rPr>
                <w:rFonts w:cstheme="minorHAnsi"/>
              </w:rPr>
              <w:t xml:space="preserve"> (35,1</w:t>
            </w:r>
            <w:r w:rsidRPr="00263BF5">
              <w:rPr>
                <w:rFonts w:cstheme="minorHAnsi"/>
              </w:rPr>
              <w:t>26</w:t>
            </w:r>
            <w:r w:rsidR="00A7659A" w:rsidRPr="00263BF5">
              <w:rPr>
                <w:rFonts w:cstheme="minorHAnsi"/>
              </w:rPr>
              <w:t>)</w:t>
            </w:r>
          </w:p>
          <w:p w14:paraId="72D9628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5 (65.8%)</w:t>
            </w:r>
          </w:p>
          <w:p w14:paraId="18A599E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3 (34.2%)</w:t>
            </w:r>
          </w:p>
          <w:p w14:paraId="240E0A1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3"/>
          </w:tcPr>
          <w:p w14:paraId="49A4C4CE" w14:textId="20143EDF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99.2 (31.50)</w:t>
            </w:r>
          </w:p>
          <w:p w14:paraId="43BCB306" w14:textId="3D27655D" w:rsidR="008C7CD6" w:rsidRPr="00263BF5" w:rsidRDefault="00967A3B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.6, 119.8</w:t>
            </w:r>
          </w:p>
          <w:p w14:paraId="2995C41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97 (48,154)</w:t>
            </w:r>
          </w:p>
          <w:p w14:paraId="056EE1C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9 (100%)</w:t>
            </w:r>
          </w:p>
          <w:p w14:paraId="09D885D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5292FD7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2"/>
          </w:tcPr>
          <w:p w14:paraId="6C139EB1" w14:textId="392CC7FE" w:rsidR="00A7659A" w:rsidRDefault="0033733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8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24.2</w:t>
            </w:r>
            <w:r w:rsidR="00A7659A" w:rsidRPr="00263BF5">
              <w:rPr>
                <w:rFonts w:cstheme="minorHAnsi"/>
              </w:rPr>
              <w:t>)</w:t>
            </w:r>
          </w:p>
          <w:p w14:paraId="06013AD0" w14:textId="469FE681" w:rsidR="008C7CD6" w:rsidRPr="00263BF5" w:rsidRDefault="00967A3B" w:rsidP="0033733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.4, 79.2</w:t>
            </w:r>
          </w:p>
          <w:p w14:paraId="47BBD6EC" w14:textId="20635E53" w:rsidR="00A7659A" w:rsidRPr="00263BF5" w:rsidRDefault="00A7659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3 (35,1</w:t>
            </w:r>
            <w:r w:rsidR="0033733A" w:rsidRPr="00263BF5">
              <w:rPr>
                <w:rFonts w:cstheme="minorHAnsi"/>
              </w:rPr>
              <w:t>26</w:t>
            </w:r>
            <w:r w:rsidRPr="00263BF5">
              <w:rPr>
                <w:rFonts w:cstheme="minorHAnsi"/>
              </w:rPr>
              <w:t>)</w:t>
            </w:r>
          </w:p>
          <w:p w14:paraId="405CD19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9 (59.4%)</w:t>
            </w:r>
          </w:p>
          <w:p w14:paraId="43E250F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3 (40.6%)</w:t>
            </w:r>
          </w:p>
          <w:p w14:paraId="5C4836B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</w:tcPr>
          <w:p w14:paraId="59690744" w14:textId="7839E160" w:rsidR="00A7659A" w:rsidRDefault="0033733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7</w:t>
            </w:r>
            <w:r w:rsidR="00A7659A" w:rsidRPr="00263BF5">
              <w:rPr>
                <w:rFonts w:cstheme="minorHAnsi"/>
              </w:rPr>
              <w:t>.3 (2</w:t>
            </w:r>
            <w:r w:rsidRPr="00263BF5">
              <w:rPr>
                <w:rFonts w:cstheme="minorHAnsi"/>
              </w:rPr>
              <w:t>9.4</w:t>
            </w:r>
            <w:r w:rsidR="00A7659A" w:rsidRPr="00263BF5">
              <w:rPr>
                <w:rFonts w:cstheme="minorHAnsi"/>
              </w:rPr>
              <w:t>)</w:t>
            </w:r>
          </w:p>
          <w:p w14:paraId="5F881955" w14:textId="1AF99AEA" w:rsidR="008C7CD6" w:rsidRPr="00263BF5" w:rsidRDefault="00967A3B" w:rsidP="0033733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.4, 102.2</w:t>
            </w:r>
          </w:p>
          <w:p w14:paraId="2D48994A" w14:textId="3BFE1501" w:rsidR="00A7659A" w:rsidRPr="00263BF5" w:rsidRDefault="0033733A" w:rsidP="0033733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1</w:t>
            </w:r>
            <w:r w:rsidR="00A7659A" w:rsidRPr="00263BF5">
              <w:rPr>
                <w:rFonts w:cstheme="minorHAnsi"/>
              </w:rPr>
              <w:t xml:space="preserve"> (48,</w:t>
            </w:r>
            <w:r w:rsidRPr="00263BF5">
              <w:rPr>
                <w:rFonts w:cstheme="minorHAnsi"/>
              </w:rPr>
              <w:t>154</w:t>
            </w:r>
            <w:r w:rsidR="00A7659A" w:rsidRPr="00263BF5">
              <w:rPr>
                <w:rFonts w:cstheme="minorHAnsi"/>
              </w:rPr>
              <w:t>)</w:t>
            </w:r>
          </w:p>
          <w:p w14:paraId="57E5697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5 (100%)</w:t>
            </w:r>
          </w:p>
          <w:p w14:paraId="170B62A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2AD38C0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6C80D151" w14:textId="77777777" w:rsidTr="00260BA5">
        <w:trPr>
          <w:trHeight w:val="227"/>
          <w:jc w:val="center"/>
        </w:trPr>
        <w:tc>
          <w:tcPr>
            <w:tcW w:w="5000" w:type="pct"/>
            <w:gridSpan w:val="13"/>
          </w:tcPr>
          <w:p w14:paraId="289A1CF7" w14:textId="77777777" w:rsidR="00A7659A" w:rsidRPr="00263BF5" w:rsidRDefault="00A7659A" w:rsidP="00260BA5">
            <w:pPr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ESAS-r</w:t>
            </w:r>
          </w:p>
          <w:p w14:paraId="3B55FABC" w14:textId="58828B79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  <w:bCs/>
              </w:rPr>
              <w:t>(a low score = a better health outcome)</w:t>
            </w:r>
          </w:p>
        </w:tc>
      </w:tr>
      <w:tr w:rsidR="00A7659A" w:rsidRPr="00263BF5" w14:paraId="71FCA12D" w14:textId="77777777" w:rsidTr="00260BA5">
        <w:trPr>
          <w:trHeight w:val="1238"/>
          <w:jc w:val="center"/>
        </w:trPr>
        <w:tc>
          <w:tcPr>
            <w:tcW w:w="877" w:type="pct"/>
          </w:tcPr>
          <w:p w14:paraId="24EAF428" w14:textId="157F7303" w:rsidR="00A7659A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556BE6F9" w14:textId="305F10B4" w:rsidR="00967A3B" w:rsidRPr="00263BF5" w:rsidRDefault="00967A3B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64A57361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7D74B395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011A4921" w14:textId="74B8B4AF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71 (1.70)</w:t>
            </w:r>
          </w:p>
          <w:p w14:paraId="6CF887D2" w14:textId="2EBB861A" w:rsidR="00967A3B" w:rsidRPr="00263BF5" w:rsidRDefault="00967A3B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, 2.2</w:t>
            </w:r>
          </w:p>
          <w:p w14:paraId="68741CF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0 (0,5.89)</w:t>
            </w:r>
          </w:p>
          <w:p w14:paraId="65C36FA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78" w:type="pct"/>
            <w:gridSpan w:val="2"/>
          </w:tcPr>
          <w:p w14:paraId="159EB5B5" w14:textId="6342D92D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.89 (</w:t>
            </w:r>
            <w:r w:rsidR="007F0C0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63)</w:t>
            </w:r>
          </w:p>
          <w:p w14:paraId="41F0BA58" w14:textId="2046C7C4" w:rsidR="00967A3B" w:rsidRPr="00263BF5" w:rsidRDefault="00967A3B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47.5</w:t>
            </w:r>
          </w:p>
          <w:p w14:paraId="04AD8D0A" w14:textId="77777777" w:rsidR="00A7659A" w:rsidRPr="00263BF5" w:rsidRDefault="00A7659A" w:rsidP="00A7659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.89 (3.4,4.3)</w:t>
            </w:r>
          </w:p>
          <w:p w14:paraId="3D62254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78" w:type="pct"/>
            <w:gridSpan w:val="2"/>
          </w:tcPr>
          <w:p w14:paraId="793D4C70" w14:textId="4B299597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65 (1.72)</w:t>
            </w:r>
          </w:p>
          <w:p w14:paraId="155C909C" w14:textId="5F4A0709" w:rsidR="00967A3B" w:rsidRPr="00263BF5" w:rsidRDefault="00967A3B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, 2.2</w:t>
            </w:r>
          </w:p>
          <w:p w14:paraId="3FAA6C9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0 (0,5.89)</w:t>
            </w:r>
          </w:p>
          <w:p w14:paraId="3B806CB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</w:tcPr>
          <w:p w14:paraId="48D7B040" w14:textId="1B24607B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65 (1.62)</w:t>
            </w:r>
          </w:p>
          <w:p w14:paraId="5D95FDD0" w14:textId="4C8DEC7D" w:rsidR="00967A3B" w:rsidRPr="00263BF5" w:rsidRDefault="00967A3B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, 3.9</w:t>
            </w:r>
          </w:p>
          <w:p w14:paraId="1591663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0 (0,5.89)</w:t>
            </w:r>
          </w:p>
          <w:p w14:paraId="501866D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8" w:type="pct"/>
            <w:gridSpan w:val="2"/>
          </w:tcPr>
          <w:p w14:paraId="532E0891" w14:textId="5E36F811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54 (1.56)</w:t>
            </w:r>
          </w:p>
          <w:p w14:paraId="7DD78667" w14:textId="73E38325" w:rsidR="00967A3B" w:rsidRPr="00263BF5" w:rsidRDefault="00086BFA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2.1</w:t>
            </w:r>
          </w:p>
          <w:p w14:paraId="280B80F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0 (0,5.89)</w:t>
            </w:r>
          </w:p>
          <w:p w14:paraId="2B10462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</w:tcPr>
          <w:p w14:paraId="2A5FB53C" w14:textId="504C22A4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46 (1.99)</w:t>
            </w:r>
          </w:p>
          <w:p w14:paraId="13D9C5EC" w14:textId="107E55FF" w:rsidR="00967A3B" w:rsidRPr="00263BF5" w:rsidRDefault="00086BFA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, 3.5</w:t>
            </w:r>
          </w:p>
          <w:p w14:paraId="34B896B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89 (0,5.89)</w:t>
            </w:r>
          </w:p>
          <w:p w14:paraId="31A0698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</w:tr>
      <w:tr w:rsidR="00A7659A" w:rsidRPr="00263BF5" w14:paraId="71176FC6" w14:textId="77777777" w:rsidTr="00260BA5">
        <w:trPr>
          <w:trHeight w:val="227"/>
          <w:jc w:val="center"/>
        </w:trPr>
        <w:tc>
          <w:tcPr>
            <w:tcW w:w="5000" w:type="pct"/>
            <w:gridSpan w:val="13"/>
          </w:tcPr>
          <w:p w14:paraId="03C02C58" w14:textId="4B2EBCC9" w:rsidR="00A7659A" w:rsidRPr="00263BF5" w:rsidRDefault="00A7659A" w:rsidP="00260BA5">
            <w:pPr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EORTC</w:t>
            </w:r>
            <w:r w:rsidR="0029712C" w:rsidRPr="00263BF5">
              <w:rPr>
                <w:rFonts w:cstheme="minorHAnsi"/>
                <w:b/>
                <w:bCs/>
              </w:rPr>
              <w:t xml:space="preserve"> QLQ-C15-PAL</w:t>
            </w:r>
          </w:p>
          <w:p w14:paraId="7E71DC2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  <w:bCs/>
              </w:rPr>
              <w:t>(a low score = a better health outcome)</w:t>
            </w:r>
          </w:p>
        </w:tc>
      </w:tr>
      <w:tr w:rsidR="00140952" w:rsidRPr="00263BF5" w14:paraId="651BF9E8" w14:textId="77777777" w:rsidTr="00C622E8">
        <w:trPr>
          <w:trHeight w:val="692"/>
          <w:jc w:val="center"/>
        </w:trPr>
        <w:tc>
          <w:tcPr>
            <w:tcW w:w="877" w:type="pct"/>
            <w:tcBorders>
              <w:bottom w:val="nil"/>
            </w:tcBorders>
          </w:tcPr>
          <w:p w14:paraId="591AA6F4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bookmarkStart w:id="1" w:name="_GoBack" w:colFirst="0" w:colLast="7"/>
            <w:r w:rsidRPr="00263BF5">
              <w:rPr>
                <w:rFonts w:cstheme="minorHAnsi"/>
                <w:b/>
                <w:bCs/>
              </w:rPr>
              <w:t>Physical function</w:t>
            </w:r>
          </w:p>
          <w:p w14:paraId="6E83C703" w14:textId="59B5C63E" w:rsidR="00140952" w:rsidRDefault="00140952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6C37DF55" w14:textId="77777777" w:rsidR="00086BFA" w:rsidRPr="00263BF5" w:rsidRDefault="00086BFA" w:rsidP="00086BF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5076BF44" w14:textId="77777777" w:rsidR="00140952" w:rsidRPr="00263BF5" w:rsidRDefault="00140952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7694733C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lastRenderedPageBreak/>
              <w:t>Missing items</w:t>
            </w:r>
          </w:p>
        </w:tc>
        <w:tc>
          <w:tcPr>
            <w:tcW w:w="679" w:type="pct"/>
            <w:tcBorders>
              <w:bottom w:val="nil"/>
            </w:tcBorders>
          </w:tcPr>
          <w:p w14:paraId="3815B557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3DA9DDA" w14:textId="18478CC1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59.2 (32.0)</w:t>
            </w:r>
          </w:p>
          <w:p w14:paraId="0BEF7DFD" w14:textId="16681A00" w:rsidR="00086BFA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0, 68.7</w:t>
            </w:r>
          </w:p>
          <w:p w14:paraId="37E0981E" w14:textId="77777777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</w:p>
          <w:p w14:paraId="64E68677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73.3 (0.0,93.3)</w:t>
            </w:r>
          </w:p>
          <w:p w14:paraId="7AC16E00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bottom w:val="nil"/>
            </w:tcBorders>
          </w:tcPr>
          <w:p w14:paraId="69A5EFFB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1DF4654D" w14:textId="7DC11D63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5.6 (31.5)</w:t>
            </w:r>
          </w:p>
          <w:p w14:paraId="74914DEE" w14:textId="1C8D8B28" w:rsidR="00086BFA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71.2</w:t>
            </w:r>
          </w:p>
          <w:p w14:paraId="1B2F532C" w14:textId="77777777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</w:p>
          <w:p w14:paraId="43DEEAC7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46.7 (0.0,60.0)</w:t>
            </w:r>
          </w:p>
          <w:p w14:paraId="59E1A9C9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bottom w:val="nil"/>
            </w:tcBorders>
          </w:tcPr>
          <w:p w14:paraId="49CCA553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71C9638" w14:textId="0567A41E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4.2 (30.4)</w:t>
            </w:r>
          </w:p>
          <w:p w14:paraId="740FC1BA" w14:textId="354F41F7" w:rsidR="00086BFA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.5, 73.9</w:t>
            </w:r>
          </w:p>
          <w:p w14:paraId="03D1891F" w14:textId="77777777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</w:p>
          <w:p w14:paraId="6FFB00CE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73.3 (0.0,93.3)</w:t>
            </w:r>
          </w:p>
          <w:p w14:paraId="413B6786" w14:textId="0B5AE3D6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bottom w:val="nil"/>
            </w:tcBorders>
          </w:tcPr>
          <w:p w14:paraId="02EB669A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5A87F759" w14:textId="1B87EA91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0.4 (25.4)</w:t>
            </w:r>
          </w:p>
          <w:p w14:paraId="483E8907" w14:textId="19DE2B12" w:rsidR="00086BFA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8, 47.0</w:t>
            </w:r>
          </w:p>
          <w:p w14:paraId="6B1325A1" w14:textId="77777777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</w:p>
          <w:p w14:paraId="375A1E24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26.7 (0.0,73.3)</w:t>
            </w:r>
          </w:p>
          <w:p w14:paraId="1EFF61EA" w14:textId="1743285E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bottom w:val="nil"/>
            </w:tcBorders>
          </w:tcPr>
          <w:p w14:paraId="36C108B3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890CDA6" w14:textId="221BAEE8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7.3 (30.4)</w:t>
            </w:r>
          </w:p>
          <w:p w14:paraId="1B11BA33" w14:textId="02987277" w:rsidR="00086BFA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8, 77.8</w:t>
            </w:r>
          </w:p>
          <w:p w14:paraId="489FB9E7" w14:textId="77777777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</w:p>
          <w:p w14:paraId="1943293B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73.3 (0.0,93.3)</w:t>
            </w:r>
          </w:p>
          <w:p w14:paraId="465C0681" w14:textId="409182F1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bottom w:val="nil"/>
            </w:tcBorders>
          </w:tcPr>
          <w:p w14:paraId="5D58800B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66C97CB" w14:textId="1220E7AF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7.3 (26.5)</w:t>
            </w:r>
          </w:p>
          <w:p w14:paraId="1364DE0C" w14:textId="3FF35B4A" w:rsidR="00086BFA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9, 50.7</w:t>
            </w:r>
          </w:p>
          <w:p w14:paraId="7E5A484B" w14:textId="77777777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</w:p>
          <w:p w14:paraId="34CEBC00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33.3 (0.0,73.3)</w:t>
            </w:r>
          </w:p>
          <w:p w14:paraId="53725B0E" w14:textId="7A0F18F3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bookmarkEnd w:id="1"/>
      <w:tr w:rsidR="00140952" w:rsidRPr="00263BF5" w14:paraId="3C9FACE6" w14:textId="77777777" w:rsidTr="00140952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02F6ECDD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lastRenderedPageBreak/>
              <w:t>Emotional function</w:t>
            </w:r>
          </w:p>
          <w:p w14:paraId="55E98AEA" w14:textId="7601F468" w:rsidR="00140952" w:rsidRDefault="00140952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7B83086D" w14:textId="43AE5291" w:rsidR="00140952" w:rsidRPr="00263BF5" w:rsidRDefault="00086BFA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95% confidence intervals </w:t>
            </w:r>
            <w:r w:rsidR="00140952" w:rsidRPr="00263BF5">
              <w:rPr>
                <w:rFonts w:cstheme="minorHAnsi"/>
              </w:rPr>
              <w:t>Median (range)</w:t>
            </w:r>
          </w:p>
          <w:p w14:paraId="6CE73122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C54E926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60814420" w14:textId="53B074B6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0.8 (20.8)</w:t>
            </w:r>
          </w:p>
          <w:p w14:paraId="337A5378" w14:textId="68824E7F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7, 86.9</w:t>
            </w:r>
          </w:p>
          <w:p w14:paraId="5A1F5A10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3.3 (41.7,100.0)</w:t>
            </w:r>
          </w:p>
          <w:p w14:paraId="7FCEFADD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427AF56F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022674A0" w14:textId="76E0E4E7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57.7)</w:t>
            </w:r>
          </w:p>
          <w:p w14:paraId="2CBA689B" w14:textId="1643923C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98.6</w:t>
            </w:r>
          </w:p>
          <w:p w14:paraId="1854D4AD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,100.0)</w:t>
            </w:r>
          </w:p>
          <w:p w14:paraId="096FAD52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1ECA0F5C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0A5CD61E" w14:textId="064BD15D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0.9 (21.6)</w:t>
            </w:r>
          </w:p>
          <w:p w14:paraId="25AB821A" w14:textId="015B38D9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0, 87.8</w:t>
            </w:r>
          </w:p>
          <w:p w14:paraId="1E92A381" w14:textId="011D943E" w:rsidR="00245096" w:rsidRPr="00263BF5" w:rsidRDefault="00245096" w:rsidP="0024509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3.3 (41.7,100.0)</w:t>
            </w:r>
          </w:p>
          <w:p w14:paraId="1C58DD50" w14:textId="66CCAF1D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6882ADE3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6585AB6A" w14:textId="3FAAE474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4.8 (39.5)</w:t>
            </w:r>
          </w:p>
          <w:p w14:paraId="1A0B1B26" w14:textId="2C734CE9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0, 90.6</w:t>
            </w:r>
          </w:p>
          <w:p w14:paraId="7D1DF1C9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0.0,100.0)</w:t>
            </w:r>
          </w:p>
          <w:p w14:paraId="182EF439" w14:textId="00D19D1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31C2D8A4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7FDC1A7F" w14:textId="371D2E96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0.0 (21.7)</w:t>
            </w:r>
          </w:p>
          <w:p w14:paraId="759109A7" w14:textId="5E2E604F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.5, 87.5</w:t>
            </w:r>
          </w:p>
          <w:p w14:paraId="450ABBD9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3.3 (41.7,100.0)</w:t>
            </w:r>
          </w:p>
          <w:p w14:paraId="5C5BDDFC" w14:textId="47D54342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25BF061F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42237398" w14:textId="582C51B7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3.3 (34.4)</w:t>
            </w:r>
          </w:p>
          <w:p w14:paraId="3747B1AC" w14:textId="670E1732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9, 90.7</w:t>
            </w:r>
          </w:p>
          <w:p w14:paraId="322C368B" w14:textId="77777777" w:rsidR="002128FC" w:rsidRPr="00263BF5" w:rsidRDefault="0034398A" w:rsidP="0034398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3.3 (0.0,100.0)</w:t>
            </w:r>
          </w:p>
          <w:p w14:paraId="4B5FFDFD" w14:textId="65354D75" w:rsidR="0034398A" w:rsidRPr="00263BF5" w:rsidRDefault="0034398A" w:rsidP="0034398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140952" w:rsidRPr="00263BF5" w14:paraId="0826FB9A" w14:textId="77777777" w:rsidTr="00140952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3217E65A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Quality of life</w:t>
            </w:r>
          </w:p>
          <w:p w14:paraId="59ECD732" w14:textId="229CC0DE" w:rsidR="00140952" w:rsidRDefault="00140952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729FC71B" w14:textId="6CA7DE9B" w:rsidR="00086BFA" w:rsidRPr="00263BF5" w:rsidRDefault="00086BFA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6E088475" w14:textId="77777777" w:rsidR="00140952" w:rsidRPr="00263BF5" w:rsidRDefault="00140952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57CE80E7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2833F643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6C7B21BC" w14:textId="76A65B6E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4.0 (25.7)</w:t>
            </w:r>
          </w:p>
          <w:p w14:paraId="670E7847" w14:textId="6BFA75E8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4, 71.6</w:t>
            </w:r>
          </w:p>
          <w:p w14:paraId="4ACA0861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0.0,100.0)</w:t>
            </w:r>
          </w:p>
          <w:p w14:paraId="43B05E69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6022AE92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2D8FFB5F" w14:textId="76889DD5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1.1 (38.5)</w:t>
            </w:r>
          </w:p>
          <w:p w14:paraId="721BDB54" w14:textId="3DE05B5E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5, 104.7</w:t>
            </w:r>
          </w:p>
          <w:p w14:paraId="07AB274F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3.3 (16.7,83.3)</w:t>
            </w:r>
          </w:p>
          <w:p w14:paraId="4C0FB33A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5E952C96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1EBD7EEA" w14:textId="31BA1589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3.6 (27.4)</w:t>
            </w:r>
          </w:p>
          <w:p w14:paraId="4AD8F186" w14:textId="5D5504D3" w:rsidR="00086BFA" w:rsidRPr="00263BF5" w:rsidRDefault="00086BFA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.9, 72.3</w:t>
            </w:r>
          </w:p>
          <w:p w14:paraId="044F71D3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0.0,100.0)</w:t>
            </w:r>
          </w:p>
          <w:p w14:paraId="115B9463" w14:textId="76CE5BAE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481093D0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21DCCAB" w14:textId="7FB689D4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4.8 (21.2)</w:t>
            </w:r>
          </w:p>
          <w:p w14:paraId="18D2764A" w14:textId="048D3609" w:rsidR="00086BFA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0, 78.7</w:t>
            </w:r>
          </w:p>
          <w:p w14:paraId="468D51A1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16.7,83.3)</w:t>
            </w:r>
          </w:p>
          <w:p w14:paraId="0158450E" w14:textId="36816B39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3E532EC2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9CCD866" w14:textId="5D10BA7D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5.6 (27.7)</w:t>
            </w:r>
          </w:p>
          <w:p w14:paraId="65CF43CB" w14:textId="078EE326" w:rsidR="00086BFA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0, 75.2</w:t>
            </w:r>
          </w:p>
          <w:p w14:paraId="31AC0729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0.0,100.0)</w:t>
            </w:r>
          </w:p>
          <w:p w14:paraId="325DC835" w14:textId="2F9B73DB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3296B569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073C6B31" w14:textId="5B68C2A6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22.5)</w:t>
            </w:r>
          </w:p>
          <w:p w14:paraId="5D003677" w14:textId="4D0FE179" w:rsidR="00086BFA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3, 78.1</w:t>
            </w:r>
          </w:p>
          <w:p w14:paraId="0790E369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16.7,83.3)</w:t>
            </w:r>
          </w:p>
          <w:p w14:paraId="52D673D8" w14:textId="5C70EA11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140952" w:rsidRPr="00263BF5" w14:paraId="108739FC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6B1DC153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Fatigue</w:t>
            </w:r>
          </w:p>
          <w:p w14:paraId="6F8E8722" w14:textId="7549AC81" w:rsidR="00140952" w:rsidRDefault="00140952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49E31877" w14:textId="11A26C14" w:rsidR="00140952" w:rsidRPr="00263BF5" w:rsidRDefault="00953794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95% confidence intervals </w:t>
            </w:r>
            <w:r w:rsidR="00140952" w:rsidRPr="00263BF5">
              <w:rPr>
                <w:rFonts w:cstheme="minorHAnsi"/>
              </w:rPr>
              <w:t>Median (range)</w:t>
            </w:r>
          </w:p>
          <w:p w14:paraId="282E637A" w14:textId="77777777" w:rsidR="00140952" w:rsidRPr="00263BF5" w:rsidRDefault="00140952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16AAF56C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795E941" w14:textId="113D6B21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1 (23.1)</w:t>
            </w:r>
          </w:p>
          <w:p w14:paraId="7C439612" w14:textId="31F340F9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6, 40.0</w:t>
            </w:r>
          </w:p>
          <w:p w14:paraId="0D224539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76C650AE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31120D29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1C8FB1BE" w14:textId="47E11C83" w:rsidR="00140952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7.8 (29.4)</w:t>
            </w:r>
          </w:p>
          <w:p w14:paraId="220F9DB1" w14:textId="77158C4C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.5, 111.1</w:t>
            </w:r>
          </w:p>
          <w:p w14:paraId="4FA28350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8.9 (44.4,100.0)</w:t>
            </w:r>
          </w:p>
          <w:p w14:paraId="2894843B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4CB13424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18C343AA" w14:textId="4C214972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2.5 (24.3)</w:t>
            </w:r>
          </w:p>
          <w:p w14:paraId="340B7275" w14:textId="3E169B6C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8, 40.2</w:t>
            </w:r>
          </w:p>
          <w:p w14:paraId="78D50137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64A1A20C" w14:textId="1E9C8C6D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54435B0E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3A669619" w14:textId="3632B664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52.8 (27.1)</w:t>
            </w:r>
          </w:p>
          <w:p w14:paraId="528BE388" w14:textId="1F03C42E" w:rsidR="00953794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0, 71.6</w:t>
            </w:r>
          </w:p>
          <w:p w14:paraId="5B4B5A22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8.9 (33.3,100.0)</w:t>
            </w:r>
          </w:p>
          <w:p w14:paraId="27D2A5AA" w14:textId="5A6EFA63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410509AF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254BDBDF" w14:textId="5BA4C400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2.3 (26.1)</w:t>
            </w:r>
          </w:p>
          <w:p w14:paraId="5B002DE8" w14:textId="62152C57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3, 41.3</w:t>
            </w:r>
          </w:p>
          <w:p w14:paraId="0E30A035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572A3589" w14:textId="7A7EB8BD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1D1DE458" w14:textId="77777777" w:rsidR="00140952" w:rsidRPr="00263BF5" w:rsidRDefault="00140952" w:rsidP="0027541A">
            <w:pPr>
              <w:contextualSpacing/>
              <w:jc w:val="center"/>
              <w:rPr>
                <w:rFonts w:cstheme="minorHAnsi"/>
              </w:rPr>
            </w:pPr>
          </w:p>
          <w:p w14:paraId="1AC98D0B" w14:textId="30EE0B6D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4.4 (23.5)</w:t>
            </w:r>
          </w:p>
          <w:p w14:paraId="37392EE3" w14:textId="08479F8A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1, 56.7</w:t>
            </w:r>
          </w:p>
          <w:p w14:paraId="1AFCAF5B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22.2,100.0)</w:t>
            </w:r>
          </w:p>
          <w:p w14:paraId="0954AD41" w14:textId="6ADFED81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</w:tr>
      <w:tr w:rsidR="00687F6D" w:rsidRPr="00263BF5" w14:paraId="0C0778EE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030B0EC0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Nausea</w:t>
            </w:r>
          </w:p>
          <w:p w14:paraId="5A419884" w14:textId="3EC0340C" w:rsidR="00687F6D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6E9982B2" w14:textId="5F348511" w:rsidR="00953794" w:rsidRPr="00263BF5" w:rsidRDefault="00953794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2184E5B6" w14:textId="77777777" w:rsidR="00687F6D" w:rsidRPr="00263BF5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026D34DD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3291A92D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1913E13E" w14:textId="1237C91F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9 (5.4)</w:t>
            </w:r>
          </w:p>
          <w:p w14:paraId="012B77D1" w14:textId="6A3268EE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, 3.5</w:t>
            </w:r>
          </w:p>
          <w:p w14:paraId="2AB4D35A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6.7)</w:t>
            </w:r>
          </w:p>
          <w:p w14:paraId="761CF6A3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502ECE57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2EAEB4A7" w14:textId="7BA04053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8.9 (53.6)</w:t>
            </w:r>
          </w:p>
          <w:p w14:paraId="4DD0A138" w14:textId="6AAD7AC3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99.6</w:t>
            </w:r>
          </w:p>
          <w:p w14:paraId="7F55245C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.7 (0.0,100.0)</w:t>
            </w:r>
          </w:p>
          <w:p w14:paraId="0060D862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080D94CF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12F37FBD" w14:textId="57C5CA78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3 (1.6)</w:t>
            </w:r>
          </w:p>
          <w:p w14:paraId="59F5315D" w14:textId="49471563" w:rsidR="00953794" w:rsidRPr="00263BF5" w:rsidRDefault="00953794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, 1.8</w:t>
            </w:r>
          </w:p>
          <w:p w14:paraId="154510CF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6.7)</w:t>
            </w:r>
          </w:p>
          <w:p w14:paraId="1E59DDED" w14:textId="15A2A46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0D31A141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08447882" w14:textId="2E739979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.7 (32.3)</w:t>
            </w:r>
          </w:p>
          <w:p w14:paraId="23D384E2" w14:textId="60F3D87A" w:rsidR="00953794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37.8</w:t>
            </w:r>
          </w:p>
          <w:p w14:paraId="007767D7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78A39B05" w14:textId="7FD75514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4DD7FAB8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4A8397A8" w14:textId="2E2C9F59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 (4.1)</w:t>
            </w:r>
          </w:p>
          <w:p w14:paraId="2F50146E" w14:textId="5FA0A039" w:rsidR="00953794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2.4</w:t>
            </w:r>
          </w:p>
          <w:p w14:paraId="6FA10D93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6.7)</w:t>
            </w:r>
          </w:p>
          <w:p w14:paraId="377F19CF" w14:textId="1092AA21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3163FE3F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0958CB17" w14:textId="4E0FC4ED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1.1 (25.7)</w:t>
            </w:r>
          </w:p>
          <w:p w14:paraId="4E028BF1" w14:textId="65D4A1F0" w:rsidR="00953794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24.1</w:t>
            </w:r>
          </w:p>
          <w:p w14:paraId="2EB58745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220DF1F1" w14:textId="05133158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687F6D" w:rsidRPr="00263BF5" w14:paraId="184AE161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26DA539B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Pain</w:t>
            </w:r>
          </w:p>
          <w:p w14:paraId="20C61DA1" w14:textId="295554EC" w:rsidR="00687F6D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49A7A851" w14:textId="1DD90FC1" w:rsidR="00C849E0" w:rsidRPr="00263BF5" w:rsidRDefault="00C849E0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6B6B656E" w14:textId="77777777" w:rsidR="00687F6D" w:rsidRPr="00263BF5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121F12CB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D20A387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782E4B34" w14:textId="3FF10950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5.8 (31.0)</w:t>
            </w:r>
          </w:p>
          <w:p w14:paraId="1CFF0C65" w14:textId="525B2785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6, 35.0</w:t>
            </w:r>
          </w:p>
          <w:p w14:paraId="23080FF0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.7 (0.0,100.0)</w:t>
            </w:r>
          </w:p>
          <w:p w14:paraId="07584262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5FF7550F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2E8707C7" w14:textId="7F8B395B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57.7)</w:t>
            </w:r>
          </w:p>
          <w:p w14:paraId="1B2460E1" w14:textId="785F42AA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, 132.0</w:t>
            </w:r>
          </w:p>
          <w:p w14:paraId="0D422348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00.0 (0.0,100.0)</w:t>
            </w:r>
          </w:p>
          <w:p w14:paraId="3D50274C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157E4E97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1563A37B" w14:textId="5DA5654A" w:rsidR="00245096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2.8 (29.4)</w:t>
            </w:r>
          </w:p>
          <w:p w14:paraId="2D2BA1A6" w14:textId="15FAF98C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5, 32.1</w:t>
            </w:r>
          </w:p>
          <w:p w14:paraId="7E786A06" w14:textId="77777777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.7 (0.0,100.0)</w:t>
            </w:r>
          </w:p>
          <w:p w14:paraId="4700538B" w14:textId="6C887651" w:rsidR="00245096" w:rsidRPr="00263BF5" w:rsidRDefault="00245096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2C48AB6E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5E701E54" w14:textId="7DE52801" w:rsidR="00245096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51.6 (42.9)</w:t>
            </w:r>
          </w:p>
          <w:p w14:paraId="5B3CB23C" w14:textId="05F81197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6, 79.7</w:t>
            </w:r>
          </w:p>
          <w:p w14:paraId="72FC05EE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0.0,100.0)</w:t>
            </w:r>
          </w:p>
          <w:p w14:paraId="7291D987" w14:textId="497C7046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02788B73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56A4569E" w14:textId="428E9C03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1.9 (29.2)</w:t>
            </w:r>
          </w:p>
          <w:p w14:paraId="7403EE5C" w14:textId="61103B8F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8, 32.0</w:t>
            </w:r>
          </w:p>
          <w:p w14:paraId="20D26701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.7 (0.0,100.0)</w:t>
            </w:r>
          </w:p>
          <w:p w14:paraId="60530EAC" w14:textId="42C6431E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4B68D132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67614AAD" w14:textId="55DC465E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2.2 (39.8)</w:t>
            </w:r>
          </w:p>
          <w:p w14:paraId="7E84633B" w14:textId="1E3650F8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1, 62.3</w:t>
            </w:r>
          </w:p>
          <w:p w14:paraId="115619B6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6D66B56C" w14:textId="2F2516E9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687F6D" w:rsidRPr="00263BF5" w14:paraId="480C9709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5542E5D7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Dyspnoea</w:t>
            </w:r>
          </w:p>
          <w:p w14:paraId="02784DF7" w14:textId="24CCEAA7" w:rsidR="00687F6D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6452C7C1" w14:textId="5C0DD14A" w:rsidR="00C849E0" w:rsidRPr="00263BF5" w:rsidRDefault="00C849E0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5C539C93" w14:textId="77777777" w:rsidR="00687F6D" w:rsidRPr="00263BF5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0EAA94D1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411BBF23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608077CE" w14:textId="56C63511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3.5 (30.1)</w:t>
            </w:r>
          </w:p>
          <w:p w14:paraId="0CEEB3FB" w14:textId="7032D6A3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6, 32.4</w:t>
            </w:r>
          </w:p>
          <w:p w14:paraId="3B810EBA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611EB6D5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7258EB3C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58453F2D" w14:textId="3C7B5FC1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2.2 (38.5)</w:t>
            </w:r>
          </w:p>
          <w:p w14:paraId="64153219" w14:textId="0BC74FAA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65.8</w:t>
            </w:r>
          </w:p>
          <w:p w14:paraId="73958E37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66.7)</w:t>
            </w:r>
          </w:p>
          <w:p w14:paraId="4B7DD143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0BE827D8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2F847B60" w14:textId="1C2FD1C2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1.1 (30.4)</w:t>
            </w:r>
          </w:p>
          <w:p w14:paraId="718ECFCC" w14:textId="5077FAE0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4, 30.8</w:t>
            </w:r>
          </w:p>
          <w:p w14:paraId="0DEEB649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34D1C5CA" w14:textId="19D3BC9A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27C458F6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1FA0EF0D" w14:textId="0EC6BA86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28.9)</w:t>
            </w:r>
          </w:p>
          <w:p w14:paraId="78EE726E" w14:textId="2A974863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, 52.1</w:t>
            </w:r>
          </w:p>
          <w:p w14:paraId="6050B94A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66.7)</w:t>
            </w:r>
          </w:p>
          <w:p w14:paraId="6E9DB70A" w14:textId="13E12E31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61A32414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026245C2" w14:textId="6EA8D84D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0.8 (30.2)</w:t>
            </w:r>
          </w:p>
          <w:p w14:paraId="5E7EE301" w14:textId="45F30B71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3, 31.2</w:t>
            </w:r>
          </w:p>
          <w:p w14:paraId="4B643906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3383E09C" w14:textId="5EEC7D8F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72F74655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68741CF4" w14:textId="44D77FE5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8.9 (30.5)</w:t>
            </w:r>
          </w:p>
          <w:p w14:paraId="1A524890" w14:textId="53C15C62" w:rsidR="00C849E0" w:rsidRPr="00263BF5" w:rsidRDefault="00C849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5, 44.3</w:t>
            </w:r>
          </w:p>
          <w:p w14:paraId="46A8140F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66.7)</w:t>
            </w:r>
          </w:p>
          <w:p w14:paraId="654CA2C0" w14:textId="391665FB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687F6D" w:rsidRPr="00263BF5" w14:paraId="5CB9474D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2AA47F45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Insomnia</w:t>
            </w:r>
          </w:p>
          <w:p w14:paraId="03B339AF" w14:textId="330A999C" w:rsidR="00687F6D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38B3B5A9" w14:textId="0EC2F6B1" w:rsidR="007D04E0" w:rsidRPr="00263BF5" w:rsidRDefault="007D04E0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0DB8AA38" w14:textId="77777777" w:rsidR="00687F6D" w:rsidRPr="00263BF5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0066F04D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081D782B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6D97B3F4" w14:textId="614CF2E1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36.7)</w:t>
            </w:r>
          </w:p>
          <w:p w14:paraId="600E7D73" w14:textId="02C84546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5, 44.1</w:t>
            </w:r>
          </w:p>
          <w:p w14:paraId="6FDF97E8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6FD38F26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222785FD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614C0503" w14:textId="26EF8B35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57.7)</w:t>
            </w:r>
          </w:p>
          <w:p w14:paraId="4EBC2F58" w14:textId="7C263659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, 132.0</w:t>
            </w:r>
          </w:p>
          <w:p w14:paraId="3C693695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00.0 (0.0,100.0)</w:t>
            </w:r>
          </w:p>
          <w:p w14:paraId="2B5FBA96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19907DC6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1607BFAE" w14:textId="24711A90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8.1 (36.3)</w:t>
            </w:r>
          </w:p>
          <w:p w14:paraId="2214C6C1" w14:textId="34978F13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5, 49.7</w:t>
            </w:r>
          </w:p>
          <w:p w14:paraId="3D41AB2C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1285D8C6" w14:textId="1B508E34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5BCE8F5E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0FBB84F4" w14:textId="121995AF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7.0 (48.4)</w:t>
            </w:r>
          </w:p>
          <w:p w14:paraId="7A901D8F" w14:textId="0CA30616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, 68.6</w:t>
            </w:r>
          </w:p>
          <w:p w14:paraId="61BA0999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33D9D3F6" w14:textId="390F0A66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2F61694B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0DAEB6CC" w14:textId="05CADFA1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5.1 (37.8)</w:t>
            </w:r>
          </w:p>
          <w:p w14:paraId="52F1CD86" w14:textId="1258A7C9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0, 48.2</w:t>
            </w:r>
          </w:p>
          <w:p w14:paraId="29BE4804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46A54867" w14:textId="03DD8531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3B4AD404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49C8EE76" w14:textId="216663B3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5.6 (40.8)</w:t>
            </w:r>
          </w:p>
          <w:p w14:paraId="700B9195" w14:textId="591B6FFE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0, 56.2</w:t>
            </w:r>
          </w:p>
          <w:p w14:paraId="2C53B5DA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4DD76E8F" w14:textId="2274424A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687F6D" w:rsidRPr="00263BF5" w14:paraId="4DE165C9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  <w:bottom w:val="nil"/>
            </w:tcBorders>
          </w:tcPr>
          <w:p w14:paraId="56657825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lastRenderedPageBreak/>
              <w:t>Appetite loss</w:t>
            </w:r>
          </w:p>
          <w:p w14:paraId="0DBF05FA" w14:textId="1780C867" w:rsidR="00687F6D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4294DB74" w14:textId="574AD244" w:rsidR="007D04E0" w:rsidRPr="00263BF5" w:rsidRDefault="007D04E0" w:rsidP="0027541A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7454F5D3" w14:textId="77777777" w:rsidR="00687F6D" w:rsidRPr="00263BF5" w:rsidRDefault="00687F6D" w:rsidP="0027541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7A678DB8" w14:textId="77777777" w:rsidR="00687F6D" w:rsidRPr="00263BF5" w:rsidRDefault="00687F6D" w:rsidP="0027541A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  <w:bottom w:val="nil"/>
            </w:tcBorders>
          </w:tcPr>
          <w:p w14:paraId="71B4C599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3F0D853B" w14:textId="63B3C848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5.2 (30.9)</w:t>
            </w:r>
          </w:p>
          <w:p w14:paraId="03175584" w14:textId="28436126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, 24.3</w:t>
            </w:r>
          </w:p>
          <w:p w14:paraId="04BCEBA6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5EA8F028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121218DC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5B5059BB" w14:textId="313856E3" w:rsidR="00687F6D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2.2 (38.5)</w:t>
            </w:r>
          </w:p>
          <w:p w14:paraId="596A0334" w14:textId="794EB0DB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65.8</w:t>
            </w:r>
          </w:p>
          <w:p w14:paraId="348F4269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66.7)</w:t>
            </w:r>
          </w:p>
          <w:p w14:paraId="76F38A10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7DF7DE9F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23253EBF" w14:textId="5309D056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0.5 (29.1)</w:t>
            </w:r>
          </w:p>
          <w:p w14:paraId="3A8A430B" w14:textId="5D0F7D02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, 19.8</w:t>
            </w:r>
          </w:p>
          <w:p w14:paraId="63444F06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7804726F" w14:textId="4E987950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  <w:bottom w:val="nil"/>
            </w:tcBorders>
          </w:tcPr>
          <w:p w14:paraId="31474B9E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2A10CB47" w14:textId="653AC1A1" w:rsidR="002128FC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7.0 (30.9)</w:t>
            </w:r>
          </w:p>
          <w:p w14:paraId="1A232604" w14:textId="1BB513A9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8, 57.2</w:t>
            </w:r>
          </w:p>
          <w:p w14:paraId="17CDA4C6" w14:textId="77777777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66.7)</w:t>
            </w:r>
          </w:p>
          <w:p w14:paraId="5DA6F872" w14:textId="4736FC9F" w:rsidR="002128FC" w:rsidRPr="00263BF5" w:rsidRDefault="002128FC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  <w:bottom w:val="nil"/>
            </w:tcBorders>
          </w:tcPr>
          <w:p w14:paraId="1ECA8069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4B92EF52" w14:textId="517629D7" w:rsidR="0034398A" w:rsidRDefault="0034398A" w:rsidP="0034398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.3 (26.8)</w:t>
            </w:r>
          </w:p>
          <w:p w14:paraId="3D2FF466" w14:textId="4BFE150C" w:rsidR="007D04E0" w:rsidRPr="00263BF5" w:rsidRDefault="007D04E0" w:rsidP="0034398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17.6</w:t>
            </w:r>
          </w:p>
          <w:p w14:paraId="6C051407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69960B72" w14:textId="19DE3181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</w:tcPr>
          <w:p w14:paraId="0AE48F9D" w14:textId="77777777" w:rsidR="00687F6D" w:rsidRPr="00263BF5" w:rsidRDefault="00687F6D" w:rsidP="0027541A">
            <w:pPr>
              <w:contextualSpacing/>
              <w:jc w:val="center"/>
              <w:rPr>
                <w:rFonts w:cstheme="minorHAnsi"/>
              </w:rPr>
            </w:pPr>
          </w:p>
          <w:p w14:paraId="214206C1" w14:textId="73BFB7FB" w:rsidR="0034398A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1.1 (34.4)</w:t>
            </w:r>
          </w:p>
          <w:p w14:paraId="1D020A9A" w14:textId="7DC18EDA" w:rsidR="007D04E0" w:rsidRPr="00263BF5" w:rsidRDefault="007D04E0" w:rsidP="0027541A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7, 48.5</w:t>
            </w:r>
          </w:p>
          <w:p w14:paraId="778603F8" w14:textId="77777777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3C42130B" w14:textId="6B5341D1" w:rsidR="0034398A" w:rsidRPr="00263BF5" w:rsidRDefault="0034398A" w:rsidP="0027541A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33970CE2" w14:textId="77777777" w:rsidTr="00687F6D">
        <w:trPr>
          <w:trHeight w:val="969"/>
          <w:jc w:val="center"/>
        </w:trPr>
        <w:tc>
          <w:tcPr>
            <w:tcW w:w="877" w:type="pct"/>
            <w:tcBorders>
              <w:top w:val="nil"/>
            </w:tcBorders>
          </w:tcPr>
          <w:p w14:paraId="6CE26FD7" w14:textId="0D8C5D09" w:rsidR="00687F6D" w:rsidRPr="00263BF5" w:rsidRDefault="00687F6D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Constipation</w:t>
            </w:r>
          </w:p>
          <w:p w14:paraId="2B27F458" w14:textId="05923317" w:rsidR="00A7659A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54BEB06D" w14:textId="25F51817" w:rsidR="007D04E0" w:rsidRPr="00263BF5" w:rsidRDefault="007D04E0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36D59FB9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61B57285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top w:val="nil"/>
            </w:tcBorders>
          </w:tcPr>
          <w:p w14:paraId="29B99224" w14:textId="77777777" w:rsidR="00687F6D" w:rsidRPr="00263BF5" w:rsidRDefault="00687F6D" w:rsidP="00260BA5">
            <w:pPr>
              <w:contextualSpacing/>
              <w:jc w:val="center"/>
              <w:rPr>
                <w:rFonts w:cstheme="minorHAnsi"/>
              </w:rPr>
            </w:pPr>
          </w:p>
          <w:p w14:paraId="303D26E9" w14:textId="328332D8" w:rsidR="00687F6D" w:rsidRDefault="00687F6D" w:rsidP="00687F6D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1.4 (23.8)</w:t>
            </w:r>
          </w:p>
          <w:p w14:paraId="6E425BDD" w14:textId="6B3A2073" w:rsidR="007D04E0" w:rsidRPr="00263BF5" w:rsidRDefault="007D04E0" w:rsidP="00687F6D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, 18.4</w:t>
            </w:r>
          </w:p>
          <w:p w14:paraId="2FA512B8" w14:textId="77777777" w:rsidR="00687F6D" w:rsidRPr="00263BF5" w:rsidRDefault="00687F6D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6861FCD6" w14:textId="6ACBD88F" w:rsidR="00687F6D" w:rsidRPr="00263BF5" w:rsidRDefault="00687F6D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</w:tcBorders>
          </w:tcPr>
          <w:p w14:paraId="1217273C" w14:textId="77777777" w:rsidR="00687F6D" w:rsidRPr="00263BF5" w:rsidRDefault="00687F6D" w:rsidP="00687F6D">
            <w:pPr>
              <w:contextualSpacing/>
              <w:jc w:val="center"/>
              <w:rPr>
                <w:rFonts w:cstheme="minorHAnsi"/>
              </w:rPr>
            </w:pPr>
          </w:p>
          <w:p w14:paraId="0303411A" w14:textId="02CB0D7F" w:rsidR="00687F6D" w:rsidRDefault="00687F6D" w:rsidP="00687F6D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6.7 (57.7)</w:t>
            </w:r>
          </w:p>
          <w:p w14:paraId="42D17D4E" w14:textId="4D282AC1" w:rsidR="007D04E0" w:rsidRPr="00263BF5" w:rsidRDefault="007D04E0" w:rsidP="00687F6D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, 132.0</w:t>
            </w:r>
          </w:p>
          <w:p w14:paraId="714438D4" w14:textId="601184AC" w:rsidR="00687F6D" w:rsidRPr="00263BF5" w:rsidRDefault="00687F6D" w:rsidP="00687F6D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00.0 (0.0,100.0)</w:t>
            </w:r>
          </w:p>
          <w:p w14:paraId="7AAD3B6F" w14:textId="61450371" w:rsidR="00687F6D" w:rsidRPr="00263BF5" w:rsidRDefault="00687F6D" w:rsidP="00687F6D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</w:tcBorders>
          </w:tcPr>
          <w:p w14:paraId="701A521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933CD94" w14:textId="79C0EDB4" w:rsidR="002128FC" w:rsidRDefault="002128FC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.8 (20.0)</w:t>
            </w:r>
          </w:p>
          <w:p w14:paraId="796C1776" w14:textId="4B24C1F4" w:rsidR="007D04E0" w:rsidRPr="00263BF5" w:rsidRDefault="007D04E0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, 15.2</w:t>
            </w:r>
          </w:p>
          <w:p w14:paraId="757FA31D" w14:textId="77777777" w:rsidR="002128FC" w:rsidRPr="00263BF5" w:rsidRDefault="002128FC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66.7)</w:t>
            </w:r>
          </w:p>
          <w:p w14:paraId="52EF89B4" w14:textId="3CA1913D" w:rsidR="002128FC" w:rsidRPr="00263BF5" w:rsidRDefault="002128FC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  <w:tcBorders>
              <w:top w:val="nil"/>
            </w:tcBorders>
          </w:tcPr>
          <w:p w14:paraId="445316F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561593F" w14:textId="42CCFA7C" w:rsidR="002128FC" w:rsidRDefault="002128FC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0.7 (46.5)</w:t>
            </w:r>
          </w:p>
          <w:p w14:paraId="4CB2412F" w14:textId="5EBA4792" w:rsidR="007D04E0" w:rsidRPr="00263BF5" w:rsidRDefault="007D04E0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.3, 71.1</w:t>
            </w:r>
          </w:p>
          <w:p w14:paraId="12370CEA" w14:textId="77777777" w:rsidR="002128FC" w:rsidRPr="00263BF5" w:rsidRDefault="002128FC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.3 (0.0,100.0)</w:t>
            </w:r>
          </w:p>
          <w:p w14:paraId="416859CE" w14:textId="64F738D5" w:rsidR="002128FC" w:rsidRPr="00263BF5" w:rsidRDefault="002128FC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  <w:tcBorders>
              <w:top w:val="nil"/>
            </w:tcBorders>
          </w:tcPr>
          <w:p w14:paraId="490E929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EFEAEA0" w14:textId="6D7B959E" w:rsidR="0034398A" w:rsidRDefault="0034398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.3 (20.7)</w:t>
            </w:r>
          </w:p>
          <w:p w14:paraId="3927BDAB" w14:textId="0D086DFD" w:rsidR="007D04E0" w:rsidRPr="00263BF5" w:rsidRDefault="007D04E0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, 15.5</w:t>
            </w:r>
          </w:p>
          <w:p w14:paraId="678DCA75" w14:textId="77777777" w:rsidR="0034398A" w:rsidRPr="00263BF5" w:rsidRDefault="0034398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66.7)</w:t>
            </w:r>
          </w:p>
          <w:p w14:paraId="460A3072" w14:textId="459CE6E3" w:rsidR="0034398A" w:rsidRPr="00263BF5" w:rsidRDefault="0034398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  <w:tcBorders>
              <w:top w:val="nil"/>
            </w:tcBorders>
          </w:tcPr>
          <w:p w14:paraId="05545D9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76C4C72" w14:textId="44A418EB" w:rsidR="0034398A" w:rsidRDefault="0034398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8.9 (40.0)</w:t>
            </w:r>
          </w:p>
          <w:p w14:paraId="665CDA5E" w14:textId="0FDB644E" w:rsidR="007D04E0" w:rsidRPr="00263BF5" w:rsidRDefault="007D04E0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7, 49.1</w:t>
            </w:r>
          </w:p>
          <w:p w14:paraId="1D9B8572" w14:textId="77777777" w:rsidR="0034398A" w:rsidRPr="00263BF5" w:rsidRDefault="0034398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0 (0.0,100.0)</w:t>
            </w:r>
          </w:p>
          <w:p w14:paraId="61090F26" w14:textId="725B3982" w:rsidR="0034398A" w:rsidRPr="00263BF5" w:rsidRDefault="0034398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8E6600" w:rsidRPr="00263BF5" w14:paraId="43DCEAB0" w14:textId="77777777" w:rsidTr="00756F97">
        <w:trPr>
          <w:trHeight w:val="227"/>
          <w:jc w:val="center"/>
        </w:trPr>
        <w:tc>
          <w:tcPr>
            <w:tcW w:w="5000" w:type="pct"/>
            <w:gridSpan w:val="13"/>
          </w:tcPr>
          <w:p w14:paraId="7948DFB2" w14:textId="77777777" w:rsidR="008E6600" w:rsidRPr="00263BF5" w:rsidRDefault="008E6600" w:rsidP="00756F97">
            <w:pPr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EQ-5D</w:t>
            </w:r>
          </w:p>
          <w:p w14:paraId="7BBAAF1D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  <w:bCs/>
              </w:rPr>
              <w:t>(a low score = a better health outcome)</w:t>
            </w:r>
          </w:p>
        </w:tc>
      </w:tr>
      <w:tr w:rsidR="008E6600" w:rsidRPr="00263BF5" w14:paraId="5EB1E3DA" w14:textId="77777777" w:rsidTr="00756F97">
        <w:trPr>
          <w:trHeight w:val="948"/>
          <w:jc w:val="center"/>
        </w:trPr>
        <w:tc>
          <w:tcPr>
            <w:tcW w:w="877" w:type="pct"/>
          </w:tcPr>
          <w:p w14:paraId="0D244539" w14:textId="6EA3CE96" w:rsidR="008E6600" w:rsidRDefault="008E6600" w:rsidP="00756F97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1D3950EC" w14:textId="524BA3C8" w:rsidR="007D04E0" w:rsidRPr="00263BF5" w:rsidRDefault="007D04E0" w:rsidP="00756F97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438042AB" w14:textId="77777777" w:rsidR="008E6600" w:rsidRPr="00263BF5" w:rsidRDefault="008E6600" w:rsidP="00756F97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2A8A8558" w14:textId="77777777" w:rsidR="008E6600" w:rsidRPr="00263BF5" w:rsidRDefault="008E6600" w:rsidP="00756F97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1F2A580A" w14:textId="3AE22E19" w:rsidR="008E6600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7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</w:t>
            </w:r>
            <w:r w:rsidR="008E6600" w:rsidRPr="00263BF5">
              <w:rPr>
                <w:rFonts w:cstheme="minorHAnsi"/>
              </w:rPr>
              <w:t>.</w:t>
            </w:r>
            <w:r w:rsidRPr="00263BF5">
              <w:rPr>
                <w:rFonts w:cstheme="minorHAnsi"/>
              </w:rPr>
              <w:t>2</w:t>
            </w:r>
            <w:r w:rsidR="008E6600" w:rsidRPr="00263BF5">
              <w:rPr>
                <w:rFonts w:cstheme="minorHAnsi"/>
              </w:rPr>
              <w:t>)</w:t>
            </w:r>
          </w:p>
          <w:p w14:paraId="120F500C" w14:textId="1EF30AA2" w:rsidR="007D04E0" w:rsidRPr="00263BF5" w:rsidRDefault="00EA1FE5" w:rsidP="00756F97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, 0.8</w:t>
            </w:r>
          </w:p>
          <w:p w14:paraId="36802DA8" w14:textId="737914F9" w:rsidR="008E6600" w:rsidRPr="00263BF5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  <w:r w:rsidR="008E6600" w:rsidRPr="00263BF5">
              <w:rPr>
                <w:rFonts w:cstheme="minorHAnsi"/>
              </w:rPr>
              <w:t>.8 (</w:t>
            </w:r>
            <w:r w:rsidRPr="00263BF5">
              <w:rPr>
                <w:rFonts w:cstheme="minorHAnsi"/>
              </w:rPr>
              <w:t>0.0,1.0</w:t>
            </w:r>
            <w:r w:rsidR="008E6600" w:rsidRPr="00263BF5">
              <w:rPr>
                <w:rFonts w:cstheme="minorHAnsi"/>
              </w:rPr>
              <w:t>)</w:t>
            </w:r>
          </w:p>
          <w:p w14:paraId="6E645E72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1B882225" w14:textId="707EA377" w:rsidR="008E6600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7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2</w:t>
            </w:r>
            <w:r w:rsidR="008E6600" w:rsidRPr="00263BF5">
              <w:rPr>
                <w:rFonts w:cstheme="minorHAnsi"/>
              </w:rPr>
              <w:t>)</w:t>
            </w:r>
          </w:p>
          <w:p w14:paraId="4551F488" w14:textId="26568122" w:rsidR="007D04E0" w:rsidRPr="00263BF5" w:rsidRDefault="00EA1FE5" w:rsidP="00756F97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, 0.9</w:t>
            </w:r>
          </w:p>
          <w:p w14:paraId="50929A1E" w14:textId="69CE5455" w:rsidR="008E6600" w:rsidRPr="00263BF5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6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6,0.9</w:t>
            </w:r>
            <w:r w:rsidR="008E6600" w:rsidRPr="00263BF5">
              <w:rPr>
                <w:rFonts w:cstheme="minorHAnsi"/>
              </w:rPr>
              <w:t>)</w:t>
            </w:r>
          </w:p>
          <w:p w14:paraId="232F3EFA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668FBAA2" w14:textId="741ED940" w:rsidR="008E6600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  <w:r w:rsidR="008E6600" w:rsidRPr="00263BF5">
              <w:rPr>
                <w:rFonts w:cstheme="minorHAnsi"/>
              </w:rPr>
              <w:t>.</w:t>
            </w:r>
            <w:r w:rsidRPr="00263BF5">
              <w:rPr>
                <w:rFonts w:cstheme="minorHAnsi"/>
              </w:rPr>
              <w:t>8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2</w:t>
            </w:r>
            <w:r w:rsidR="008E6600" w:rsidRPr="00263BF5">
              <w:rPr>
                <w:rFonts w:cstheme="minorHAnsi"/>
              </w:rPr>
              <w:t>)</w:t>
            </w:r>
          </w:p>
          <w:p w14:paraId="5E814FE7" w14:textId="31BB436C" w:rsidR="007D04E0" w:rsidRPr="00263BF5" w:rsidRDefault="00EA1FE5" w:rsidP="00756F97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, 0.9</w:t>
            </w:r>
          </w:p>
          <w:p w14:paraId="32F7D36F" w14:textId="1DAC4249" w:rsidR="008E6600" w:rsidRPr="00263BF5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3,1.0</w:t>
            </w:r>
            <w:r w:rsidR="008E6600" w:rsidRPr="00263BF5">
              <w:rPr>
                <w:rFonts w:cstheme="minorHAnsi"/>
              </w:rPr>
              <w:t>)</w:t>
            </w:r>
          </w:p>
          <w:p w14:paraId="68772974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</w:tcPr>
          <w:p w14:paraId="3E7E4911" w14:textId="21E3413D" w:rsidR="008E6600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5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3)</w:t>
            </w:r>
          </w:p>
          <w:p w14:paraId="264A7F5A" w14:textId="6C71A1F2" w:rsidR="007D04E0" w:rsidRPr="00263BF5" w:rsidRDefault="00EA1FE5" w:rsidP="00756F97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, 0.7</w:t>
            </w:r>
          </w:p>
          <w:p w14:paraId="0DC5E9AB" w14:textId="24836F83" w:rsidR="008E6600" w:rsidRPr="00263BF5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6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0,0.9</w:t>
            </w:r>
            <w:r w:rsidR="008E6600" w:rsidRPr="00263BF5">
              <w:rPr>
                <w:rFonts w:cstheme="minorHAnsi"/>
              </w:rPr>
              <w:t>)</w:t>
            </w:r>
          </w:p>
          <w:p w14:paraId="7CA20C73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6FC494FB" w14:textId="13047065" w:rsidR="008E6600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7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2</w:t>
            </w:r>
            <w:r w:rsidR="008E6600" w:rsidRPr="00263BF5">
              <w:rPr>
                <w:rFonts w:cstheme="minorHAnsi"/>
              </w:rPr>
              <w:t>)</w:t>
            </w:r>
          </w:p>
          <w:p w14:paraId="2C589E38" w14:textId="35E8B1B0" w:rsidR="007D04E0" w:rsidRPr="00263BF5" w:rsidRDefault="00EA1FE5" w:rsidP="00756F97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, 1.0</w:t>
            </w:r>
          </w:p>
          <w:p w14:paraId="63944F1A" w14:textId="5174B61F" w:rsidR="008E6600" w:rsidRPr="00263BF5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3,1.0</w:t>
            </w:r>
            <w:r w:rsidR="008E6600" w:rsidRPr="00263BF5">
              <w:rPr>
                <w:rFonts w:cstheme="minorHAnsi"/>
              </w:rPr>
              <w:t>)</w:t>
            </w:r>
          </w:p>
          <w:p w14:paraId="4BAB8444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</w:tcPr>
          <w:p w14:paraId="0DFE0D28" w14:textId="5EBAA7C7" w:rsidR="008E6600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6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2</w:t>
            </w:r>
            <w:r w:rsidR="008E6600" w:rsidRPr="00263BF5">
              <w:rPr>
                <w:rFonts w:cstheme="minorHAnsi"/>
              </w:rPr>
              <w:t>)</w:t>
            </w:r>
          </w:p>
          <w:p w14:paraId="39C36A8A" w14:textId="52A52FFC" w:rsidR="007D04E0" w:rsidRPr="00263BF5" w:rsidRDefault="00EA1FE5" w:rsidP="00756F97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, 0.7</w:t>
            </w:r>
          </w:p>
          <w:p w14:paraId="664B72F3" w14:textId="2DAAA75C" w:rsidR="008E6600" w:rsidRPr="00263BF5" w:rsidRDefault="00756F97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7</w:t>
            </w:r>
            <w:r w:rsidR="008E6600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0,0.9</w:t>
            </w:r>
            <w:r w:rsidR="008E6600" w:rsidRPr="00263BF5">
              <w:rPr>
                <w:rFonts w:cstheme="minorHAnsi"/>
              </w:rPr>
              <w:t>)</w:t>
            </w:r>
          </w:p>
          <w:p w14:paraId="7785AFB0" w14:textId="77777777" w:rsidR="008E6600" w:rsidRPr="00263BF5" w:rsidRDefault="008E6600" w:rsidP="00756F97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5FB3A359" w14:textId="77777777" w:rsidTr="00260BA5">
        <w:trPr>
          <w:trHeight w:val="227"/>
          <w:jc w:val="center"/>
        </w:trPr>
        <w:tc>
          <w:tcPr>
            <w:tcW w:w="5000" w:type="pct"/>
            <w:gridSpan w:val="13"/>
          </w:tcPr>
          <w:p w14:paraId="44D5F90B" w14:textId="474D157E" w:rsidR="00A7659A" w:rsidRPr="00263BF5" w:rsidRDefault="00A7659A" w:rsidP="00260BA5">
            <w:pPr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EQ-5D</w:t>
            </w:r>
            <w:r w:rsidR="008E6600" w:rsidRPr="00263BF5">
              <w:rPr>
                <w:rFonts w:cstheme="minorHAnsi"/>
                <w:b/>
                <w:bCs/>
              </w:rPr>
              <w:t xml:space="preserve"> Visual Analog Scale</w:t>
            </w:r>
          </w:p>
          <w:p w14:paraId="5FBFE4A6" w14:textId="60A85F1C" w:rsidR="00A7659A" w:rsidRPr="00263BF5" w:rsidRDefault="00A7659A" w:rsidP="008E6600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  <w:bCs/>
              </w:rPr>
              <w:t xml:space="preserve">(a </w:t>
            </w:r>
            <w:r w:rsidR="008E6600" w:rsidRPr="00263BF5">
              <w:rPr>
                <w:rFonts w:cstheme="minorHAnsi"/>
                <w:b/>
                <w:bCs/>
              </w:rPr>
              <w:t>high</w:t>
            </w:r>
            <w:r w:rsidRPr="00263BF5">
              <w:rPr>
                <w:rFonts w:cstheme="minorHAnsi"/>
                <w:b/>
                <w:bCs/>
              </w:rPr>
              <w:t xml:space="preserve"> score = a better health outcome)</w:t>
            </w:r>
          </w:p>
        </w:tc>
      </w:tr>
      <w:tr w:rsidR="00A7659A" w:rsidRPr="00263BF5" w14:paraId="696F503C" w14:textId="77777777" w:rsidTr="00077F41">
        <w:trPr>
          <w:trHeight w:val="948"/>
          <w:jc w:val="center"/>
        </w:trPr>
        <w:tc>
          <w:tcPr>
            <w:tcW w:w="877" w:type="pct"/>
          </w:tcPr>
          <w:p w14:paraId="098E6E85" w14:textId="262EB961" w:rsidR="00A7659A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698A881E" w14:textId="471BF903" w:rsidR="00EA1FE5" w:rsidRPr="00263BF5" w:rsidRDefault="00EA1FE5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059793B6" w14:textId="053AAE89" w:rsidR="00A7659A" w:rsidRPr="00263BF5" w:rsidRDefault="0033733A" w:rsidP="0033733A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230A5355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6844E7D4" w14:textId="0294C47D" w:rsidR="00A7659A" w:rsidRDefault="008E6600" w:rsidP="00260BA5">
            <w:pPr>
              <w:contextualSpacing/>
              <w:jc w:val="center"/>
            </w:pPr>
            <w:r w:rsidRPr="00263BF5">
              <w:t>69.6 (20.2)</w:t>
            </w:r>
          </w:p>
          <w:p w14:paraId="20429DDE" w14:textId="053DBB91" w:rsidR="00EA1FE5" w:rsidRPr="00263BF5" w:rsidRDefault="00EA1FE5" w:rsidP="00260BA5">
            <w:pPr>
              <w:contextualSpacing/>
              <w:jc w:val="center"/>
            </w:pPr>
            <w:r>
              <w:t>64.0, 75.9</w:t>
            </w:r>
          </w:p>
          <w:p w14:paraId="6AEA925C" w14:textId="77777777" w:rsidR="008E6600" w:rsidRPr="00263BF5" w:rsidRDefault="008E6600" w:rsidP="00260BA5">
            <w:pPr>
              <w:contextualSpacing/>
              <w:jc w:val="center"/>
            </w:pPr>
            <w:r w:rsidRPr="00263BF5">
              <w:t>70.0 (25,100)</w:t>
            </w:r>
          </w:p>
          <w:p w14:paraId="1D82BF49" w14:textId="43FDD5F2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t>0</w:t>
            </w:r>
          </w:p>
        </w:tc>
        <w:tc>
          <w:tcPr>
            <w:tcW w:w="678" w:type="pct"/>
            <w:gridSpan w:val="2"/>
          </w:tcPr>
          <w:p w14:paraId="4FAE5965" w14:textId="36AF18CE" w:rsidR="00A7659A" w:rsidRDefault="008E6600" w:rsidP="00260BA5">
            <w:pPr>
              <w:contextualSpacing/>
              <w:jc w:val="center"/>
            </w:pPr>
            <w:r w:rsidRPr="00263BF5">
              <w:t>48.3 (33.3)</w:t>
            </w:r>
          </w:p>
          <w:p w14:paraId="7657686E" w14:textId="479CDADD" w:rsidR="00EA1FE5" w:rsidRPr="00263BF5" w:rsidRDefault="00EA1FE5" w:rsidP="00260BA5">
            <w:pPr>
              <w:contextualSpacing/>
              <w:jc w:val="center"/>
            </w:pPr>
            <w:r>
              <w:t>10.6, 86.0</w:t>
            </w:r>
          </w:p>
          <w:p w14:paraId="4EC371C1" w14:textId="77777777" w:rsidR="008E6600" w:rsidRPr="00263BF5" w:rsidRDefault="008E6600" w:rsidP="00260BA5">
            <w:pPr>
              <w:contextualSpacing/>
              <w:jc w:val="center"/>
            </w:pPr>
            <w:r w:rsidRPr="00263BF5">
              <w:t>40.0 (20,85)</w:t>
            </w:r>
          </w:p>
          <w:p w14:paraId="03F57E77" w14:textId="3AEFCC96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t>0</w:t>
            </w:r>
          </w:p>
        </w:tc>
        <w:tc>
          <w:tcPr>
            <w:tcW w:w="678" w:type="pct"/>
            <w:gridSpan w:val="2"/>
          </w:tcPr>
          <w:p w14:paraId="7A07CE04" w14:textId="124E3CC0" w:rsidR="00A7659A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9.2 (20.7)</w:t>
            </w:r>
          </w:p>
          <w:p w14:paraId="5E7D3DBB" w14:textId="567B6B0A" w:rsidR="00EA1FE5" w:rsidRPr="00263BF5" w:rsidRDefault="00EA1FE5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.3, 75.8</w:t>
            </w:r>
          </w:p>
          <w:p w14:paraId="3C1DC61D" w14:textId="5D0107A0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0 (25,100)</w:t>
            </w:r>
          </w:p>
          <w:p w14:paraId="41219D64" w14:textId="5D461A87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7" w:type="pct"/>
            <w:gridSpan w:val="3"/>
          </w:tcPr>
          <w:p w14:paraId="4DBF7F78" w14:textId="05B620AE" w:rsidR="00A7659A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3.9 (24.7)</w:t>
            </w:r>
          </w:p>
          <w:p w14:paraId="37105C59" w14:textId="59C53BE6" w:rsidR="00EA1FE5" w:rsidRPr="00263BF5" w:rsidRDefault="00EA1FE5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8, 80.0</w:t>
            </w:r>
          </w:p>
          <w:p w14:paraId="5B414014" w14:textId="4F3B590B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5.0 (20,100)</w:t>
            </w:r>
          </w:p>
          <w:p w14:paraId="308B384F" w14:textId="71441A00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3D4ABC4B" w14:textId="09B39176" w:rsidR="00A7659A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0 (19.3)</w:t>
            </w:r>
          </w:p>
          <w:p w14:paraId="48E00826" w14:textId="0D5C0236" w:rsidR="00EA1FE5" w:rsidRPr="00263BF5" w:rsidRDefault="00EA1FE5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.3, 76.7</w:t>
            </w:r>
          </w:p>
          <w:p w14:paraId="296EDB7F" w14:textId="77777777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0 (30,100)</w:t>
            </w:r>
          </w:p>
          <w:p w14:paraId="580B0A2F" w14:textId="1CE757A7" w:rsidR="008E6600" w:rsidRPr="00263BF5" w:rsidRDefault="008E6600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</w:tcPr>
          <w:p w14:paraId="14357443" w14:textId="55A5810E" w:rsidR="0033733A" w:rsidRDefault="008E6600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0.1 (24.1)</w:t>
            </w:r>
          </w:p>
          <w:p w14:paraId="4954DB77" w14:textId="7517A3C0" w:rsidR="00EA1FE5" w:rsidRPr="00263BF5" w:rsidRDefault="00EA1FE5" w:rsidP="00077F41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9, 72.3</w:t>
            </w:r>
          </w:p>
          <w:p w14:paraId="72175EBF" w14:textId="77777777" w:rsidR="008E6600" w:rsidRPr="00263BF5" w:rsidRDefault="008E6600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0.0 (20,100)</w:t>
            </w:r>
          </w:p>
          <w:p w14:paraId="7959145E" w14:textId="059AA749" w:rsidR="008E6600" w:rsidRPr="00263BF5" w:rsidRDefault="008E6600" w:rsidP="00077F41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27C4C6EC" w14:textId="77777777" w:rsidTr="00260BA5">
        <w:trPr>
          <w:trHeight w:val="227"/>
          <w:jc w:val="center"/>
        </w:trPr>
        <w:tc>
          <w:tcPr>
            <w:tcW w:w="5000" w:type="pct"/>
            <w:gridSpan w:val="13"/>
          </w:tcPr>
          <w:p w14:paraId="070DDF08" w14:textId="13A7C7B6" w:rsidR="00A7659A" w:rsidRPr="00263BF5" w:rsidRDefault="00A7659A" w:rsidP="00260BA5">
            <w:pPr>
              <w:jc w:val="center"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  <w:b/>
                <w:bCs/>
              </w:rPr>
              <w:t>ICECAP</w:t>
            </w:r>
            <w:r w:rsidR="0029712C" w:rsidRPr="00263BF5">
              <w:rPr>
                <w:rFonts w:cstheme="minorHAnsi"/>
                <w:b/>
                <w:bCs/>
              </w:rPr>
              <w:t>-SCM</w:t>
            </w:r>
            <w:r w:rsidR="008253B3" w:rsidRPr="00263BF5">
              <w:rPr>
                <w:rFonts w:cstheme="minorHAnsi"/>
                <w:b/>
                <w:bCs/>
              </w:rPr>
              <w:t xml:space="preserve"> tariffs</w:t>
            </w:r>
          </w:p>
          <w:p w14:paraId="3A31E902" w14:textId="6CAE38C6" w:rsidR="00A7659A" w:rsidRPr="00263BF5" w:rsidRDefault="00A7659A" w:rsidP="00980622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  <w:bCs/>
              </w:rPr>
              <w:t>(</w:t>
            </w:r>
            <w:r w:rsidR="008253B3" w:rsidRPr="00263BF5">
              <w:rPr>
                <w:rFonts w:cstheme="minorHAnsi"/>
                <w:b/>
                <w:bCs/>
              </w:rPr>
              <w:t>one</w:t>
            </w:r>
            <w:r w:rsidR="00980622" w:rsidRPr="00263BF5">
              <w:rPr>
                <w:rFonts w:cstheme="minorHAnsi"/>
                <w:b/>
                <w:bCs/>
              </w:rPr>
              <w:t xml:space="preserve"> = </w:t>
            </w:r>
            <w:r w:rsidR="008253B3" w:rsidRPr="00263BF5">
              <w:rPr>
                <w:rFonts w:cstheme="minorHAnsi"/>
                <w:b/>
                <w:bCs/>
              </w:rPr>
              <w:t>full capa</w:t>
            </w:r>
            <w:r w:rsidR="00980622" w:rsidRPr="00263BF5">
              <w:rPr>
                <w:rFonts w:cstheme="minorHAnsi"/>
                <w:b/>
                <w:bCs/>
              </w:rPr>
              <w:t xml:space="preserve">bility at end of life, 0 = </w:t>
            </w:r>
            <w:r w:rsidR="008253B3" w:rsidRPr="00263BF5">
              <w:rPr>
                <w:rFonts w:cstheme="minorHAnsi"/>
                <w:b/>
                <w:bCs/>
              </w:rPr>
              <w:t>no capability at the</w:t>
            </w:r>
            <w:r w:rsidR="00980622" w:rsidRPr="00263BF5">
              <w:rPr>
                <w:rFonts w:cstheme="minorHAnsi"/>
                <w:b/>
                <w:bCs/>
              </w:rPr>
              <w:t xml:space="preserve"> end of life</w:t>
            </w:r>
            <w:r w:rsidR="008253B3" w:rsidRPr="00263BF5">
              <w:rPr>
                <w:rFonts w:cstheme="minorHAnsi"/>
                <w:b/>
                <w:bCs/>
              </w:rPr>
              <w:t>.</w:t>
            </w:r>
          </w:p>
        </w:tc>
      </w:tr>
      <w:tr w:rsidR="00A7659A" w:rsidRPr="00263BF5" w14:paraId="1A023D95" w14:textId="77777777" w:rsidTr="00077F41">
        <w:trPr>
          <w:trHeight w:val="1238"/>
          <w:jc w:val="center"/>
        </w:trPr>
        <w:tc>
          <w:tcPr>
            <w:tcW w:w="877" w:type="pct"/>
            <w:tcBorders>
              <w:bottom w:val="single" w:sz="4" w:space="0" w:color="auto"/>
            </w:tcBorders>
          </w:tcPr>
          <w:p w14:paraId="4310135E" w14:textId="26F1F1A4" w:rsidR="00A7659A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2ACFE1D8" w14:textId="2B0895CC" w:rsidR="00EA1FE5" w:rsidRPr="00263BF5" w:rsidRDefault="00EA1FE5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5AC3C980" w14:textId="77777777" w:rsidR="00A7659A" w:rsidRPr="00263BF5" w:rsidRDefault="00A7659A" w:rsidP="00260BA5">
            <w:pPr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58D4B20B" w14:textId="77777777" w:rsidR="00A7659A" w:rsidRPr="00263BF5" w:rsidRDefault="00A7659A" w:rsidP="00260BA5">
            <w:pPr>
              <w:contextualSpacing/>
              <w:rPr>
                <w:rFonts w:cstheme="minorHAnsi"/>
                <w:b/>
                <w:bCs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72BF2FD4" w14:textId="0417D6F7" w:rsidR="00A7659A" w:rsidRDefault="00980622" w:rsidP="009806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</w:t>
            </w:r>
            <w:r w:rsidRPr="00263BF5">
              <w:rPr>
                <w:rFonts w:cstheme="minorHAnsi"/>
              </w:rPr>
              <w:t>1</w:t>
            </w:r>
            <w:r w:rsidR="00A7659A" w:rsidRPr="00263BF5">
              <w:rPr>
                <w:rFonts w:cstheme="minorHAnsi"/>
              </w:rPr>
              <w:t>)</w:t>
            </w:r>
          </w:p>
          <w:p w14:paraId="219E7DC0" w14:textId="2EC09BA3" w:rsidR="00EA1FE5" w:rsidRPr="00263BF5" w:rsidRDefault="00EA1FE5" w:rsidP="009806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, 0.8</w:t>
            </w:r>
          </w:p>
          <w:p w14:paraId="2B9ABE12" w14:textId="2135B474" w:rsidR="00A7659A" w:rsidRPr="00263BF5" w:rsidRDefault="00980622" w:rsidP="009806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9 (0.5,0.9</w:t>
            </w:r>
            <w:r w:rsidR="00A7659A" w:rsidRPr="00263BF5">
              <w:rPr>
                <w:rFonts w:cstheme="minorHAnsi"/>
              </w:rPr>
              <w:t>)</w:t>
            </w:r>
          </w:p>
          <w:p w14:paraId="5CCAB1B5" w14:textId="231DF426" w:rsidR="00A7659A" w:rsidRPr="00263BF5" w:rsidRDefault="00980622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14:paraId="6710611E" w14:textId="584AF52E" w:rsidR="00A7659A" w:rsidRDefault="00980622" w:rsidP="009806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 xml:space="preserve">X </w:t>
            </w:r>
            <w:r w:rsidR="00A7659A" w:rsidRPr="00263BF5">
              <w:rPr>
                <w:rFonts w:cstheme="minorHAnsi"/>
              </w:rPr>
              <w:t>(</w:t>
            </w:r>
            <w:r w:rsidRPr="00263BF5">
              <w:rPr>
                <w:rFonts w:cstheme="minorHAnsi"/>
              </w:rPr>
              <w:t>X</w:t>
            </w:r>
            <w:r w:rsidR="00A7659A" w:rsidRPr="00263BF5">
              <w:rPr>
                <w:rFonts w:cstheme="minorHAnsi"/>
              </w:rPr>
              <w:t>)</w:t>
            </w:r>
          </w:p>
          <w:p w14:paraId="4EACDC06" w14:textId="234CF088" w:rsidR="00EA1FE5" w:rsidRPr="00263BF5" w:rsidRDefault="00EA1FE5" w:rsidP="009806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, X</w:t>
            </w:r>
          </w:p>
          <w:p w14:paraId="7A6A991B" w14:textId="236D4852" w:rsidR="00A7659A" w:rsidRPr="00263BF5" w:rsidRDefault="00980622" w:rsidP="009806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X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X</w:t>
            </w:r>
            <w:r w:rsidR="00A7659A" w:rsidRPr="00263BF5">
              <w:rPr>
                <w:rFonts w:cstheme="minorHAnsi"/>
              </w:rPr>
              <w:t>,</w:t>
            </w:r>
            <w:r w:rsidRPr="00263BF5">
              <w:rPr>
                <w:rFonts w:cstheme="minorHAnsi"/>
              </w:rPr>
              <w:t>X</w:t>
            </w:r>
            <w:r w:rsidR="00A7659A" w:rsidRPr="00263BF5">
              <w:rPr>
                <w:rFonts w:cstheme="minorHAnsi"/>
              </w:rPr>
              <w:t>)</w:t>
            </w:r>
          </w:p>
          <w:p w14:paraId="5A71C949" w14:textId="75CDA7BB" w:rsidR="00A7659A" w:rsidRPr="00263BF5" w:rsidRDefault="00980622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14:paraId="5A43DEA5" w14:textId="5881A4C0" w:rsidR="00A7659A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1</w:t>
            </w:r>
            <w:r w:rsidR="00A7659A" w:rsidRPr="00263BF5">
              <w:rPr>
                <w:rFonts w:cstheme="minorHAnsi"/>
              </w:rPr>
              <w:t>)</w:t>
            </w:r>
          </w:p>
          <w:p w14:paraId="009A3A09" w14:textId="1C80E7EB" w:rsidR="00EA1FE5" w:rsidRPr="00263BF5" w:rsidRDefault="00EA1FE5" w:rsidP="000E3C66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, 0.8</w:t>
            </w:r>
          </w:p>
          <w:p w14:paraId="78C133B5" w14:textId="0E68AB2D" w:rsidR="00A7659A" w:rsidRPr="00263BF5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9</w:t>
            </w:r>
            <w:r w:rsidR="0067332B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5,0.9</w:t>
            </w:r>
            <w:r w:rsidR="00A7659A" w:rsidRPr="00263BF5">
              <w:rPr>
                <w:rFonts w:cstheme="minorHAnsi"/>
              </w:rPr>
              <w:t>)</w:t>
            </w:r>
          </w:p>
          <w:p w14:paraId="1BCD1BF5" w14:textId="39F51319" w:rsidR="00A7659A" w:rsidRPr="00263BF5" w:rsidRDefault="000E3C66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7" w:type="pct"/>
            <w:gridSpan w:val="3"/>
            <w:tcBorders>
              <w:bottom w:val="single" w:sz="4" w:space="0" w:color="auto"/>
            </w:tcBorders>
          </w:tcPr>
          <w:p w14:paraId="26B637FC" w14:textId="37B12E68" w:rsidR="00A7659A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="0067332B"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</w:t>
            </w:r>
            <w:r w:rsidRPr="00263BF5">
              <w:rPr>
                <w:rFonts w:cstheme="minorHAnsi"/>
              </w:rPr>
              <w:t>6</w:t>
            </w:r>
            <w:r w:rsidR="00A7659A" w:rsidRPr="00263BF5">
              <w:rPr>
                <w:rFonts w:cstheme="minorHAnsi"/>
              </w:rPr>
              <w:t>)</w:t>
            </w:r>
          </w:p>
          <w:p w14:paraId="234E1C08" w14:textId="4899A578" w:rsidR="00EA1FE5" w:rsidRPr="00263BF5" w:rsidRDefault="00EA1FE5" w:rsidP="000E3C66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, 1.2</w:t>
            </w:r>
          </w:p>
          <w:p w14:paraId="378E77F1" w14:textId="7906EA17" w:rsidR="00A7659A" w:rsidRPr="00263BF5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8,0.9</w:t>
            </w:r>
            <w:r w:rsidR="00A7659A" w:rsidRPr="00263BF5">
              <w:rPr>
                <w:rFonts w:cstheme="minorHAnsi"/>
              </w:rPr>
              <w:t>)</w:t>
            </w:r>
          </w:p>
          <w:p w14:paraId="7C88E5BC" w14:textId="765AC038" w:rsidR="00A7659A" w:rsidRPr="00263BF5" w:rsidRDefault="000E3C66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14:paraId="2AE245C0" w14:textId="06963275" w:rsidR="00A7659A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="0067332B"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</w:t>
            </w:r>
            <w:r w:rsidRPr="00263BF5">
              <w:rPr>
                <w:rFonts w:cstheme="minorHAnsi"/>
              </w:rPr>
              <w:t>1</w:t>
            </w:r>
            <w:r w:rsidR="00A7659A" w:rsidRPr="00263BF5">
              <w:rPr>
                <w:rFonts w:cstheme="minorHAnsi"/>
              </w:rPr>
              <w:t>)</w:t>
            </w:r>
          </w:p>
          <w:p w14:paraId="4B1A53EC" w14:textId="1A745CB6" w:rsidR="00EA1FE5" w:rsidRPr="00263BF5" w:rsidRDefault="00EA1FE5" w:rsidP="000E3C66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, 0.8</w:t>
            </w:r>
          </w:p>
          <w:p w14:paraId="459A9251" w14:textId="5B882893" w:rsidR="00A7659A" w:rsidRPr="00263BF5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9</w:t>
            </w:r>
            <w:r w:rsidR="0067332B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5, 0.9</w:t>
            </w:r>
            <w:r w:rsidR="00A7659A" w:rsidRPr="00263BF5">
              <w:rPr>
                <w:rFonts w:cstheme="minorHAnsi"/>
              </w:rPr>
              <w:t>)</w:t>
            </w:r>
          </w:p>
          <w:p w14:paraId="782F14A1" w14:textId="3B65ADCB" w:rsidR="00A7659A" w:rsidRPr="00263BF5" w:rsidRDefault="000E3C66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</w:tcPr>
          <w:p w14:paraId="413759E7" w14:textId="4C125F06" w:rsidR="00A7659A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="0067332B"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</w:t>
            </w:r>
            <w:r w:rsidRPr="00263BF5">
              <w:rPr>
                <w:rFonts w:cstheme="minorHAnsi"/>
              </w:rPr>
              <w:t>4</w:t>
            </w:r>
            <w:r w:rsidR="00A7659A" w:rsidRPr="00263BF5">
              <w:rPr>
                <w:rFonts w:cstheme="minorHAnsi"/>
              </w:rPr>
              <w:t>)</w:t>
            </w:r>
          </w:p>
          <w:p w14:paraId="77D43E4C" w14:textId="3ADD21EB" w:rsidR="00EA1FE5" w:rsidRPr="00263BF5" w:rsidRDefault="00EA1FE5" w:rsidP="000E3C66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, 1.0</w:t>
            </w:r>
          </w:p>
          <w:p w14:paraId="0380BEAD" w14:textId="6F102495" w:rsidR="00A7659A" w:rsidRPr="00263BF5" w:rsidRDefault="000E3C66" w:rsidP="000E3C66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.8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.7, 0.9</w:t>
            </w:r>
            <w:r w:rsidR="00A7659A" w:rsidRPr="00263BF5">
              <w:rPr>
                <w:rFonts w:cstheme="minorHAnsi"/>
              </w:rPr>
              <w:t>)</w:t>
            </w:r>
          </w:p>
          <w:p w14:paraId="7783E557" w14:textId="7C52B073" w:rsidR="00A7659A" w:rsidRPr="00263BF5" w:rsidRDefault="000E3C66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</w:t>
            </w:r>
          </w:p>
        </w:tc>
      </w:tr>
      <w:tr w:rsidR="00077F41" w:rsidRPr="00263BF5" w14:paraId="2FE5B089" w14:textId="77777777" w:rsidTr="00077F41">
        <w:tblPrEx>
          <w:jc w:val="left"/>
        </w:tblPrEx>
        <w:trPr>
          <w:trHeight w:val="227"/>
        </w:trPr>
        <w:tc>
          <w:tcPr>
            <w:tcW w:w="5000" w:type="pct"/>
            <w:gridSpan w:val="13"/>
            <w:shd w:val="pct10" w:color="auto" w:fill="auto"/>
          </w:tcPr>
          <w:p w14:paraId="2BC03170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</w:p>
          <w:p w14:paraId="278025AA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</w:p>
          <w:p w14:paraId="61E877E8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</w:p>
          <w:p w14:paraId="02025E3B" w14:textId="7A31C1E5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</w:p>
        </w:tc>
      </w:tr>
      <w:tr w:rsidR="00077F41" w:rsidRPr="00263BF5" w14:paraId="278D9DD0" w14:textId="77777777" w:rsidTr="0067332B">
        <w:tblPrEx>
          <w:jc w:val="left"/>
        </w:tblPrEx>
        <w:trPr>
          <w:trHeight w:val="227"/>
        </w:trPr>
        <w:tc>
          <w:tcPr>
            <w:tcW w:w="877" w:type="pct"/>
          </w:tcPr>
          <w:p w14:paraId="7E70E907" w14:textId="77777777" w:rsidR="00077F41" w:rsidRPr="00263BF5" w:rsidRDefault="00077F41" w:rsidP="0067332B">
            <w:pPr>
              <w:contextualSpacing/>
              <w:rPr>
                <w:rFonts w:cstheme="minorHAnsi"/>
                <w:b/>
                <w:bCs/>
              </w:rPr>
            </w:pPr>
          </w:p>
        </w:tc>
        <w:tc>
          <w:tcPr>
            <w:tcW w:w="679" w:type="pct"/>
          </w:tcPr>
          <w:p w14:paraId="4CA8BD19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 follow-up (n=44)</w:t>
            </w:r>
          </w:p>
        </w:tc>
        <w:tc>
          <w:tcPr>
            <w:tcW w:w="678" w:type="pct"/>
            <w:gridSpan w:val="2"/>
          </w:tcPr>
          <w:p w14:paraId="006B3A95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out follow-up (n=3)</w:t>
            </w:r>
          </w:p>
        </w:tc>
        <w:tc>
          <w:tcPr>
            <w:tcW w:w="678" w:type="pct"/>
            <w:gridSpan w:val="2"/>
          </w:tcPr>
          <w:p w14:paraId="2CB31915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 follow-up (n=38)</w:t>
            </w:r>
          </w:p>
        </w:tc>
        <w:tc>
          <w:tcPr>
            <w:tcW w:w="664" w:type="pct"/>
            <w:gridSpan w:val="2"/>
          </w:tcPr>
          <w:p w14:paraId="6DD601E2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out follow-up (n=9)</w:t>
            </w:r>
          </w:p>
        </w:tc>
        <w:tc>
          <w:tcPr>
            <w:tcW w:w="691" w:type="pct"/>
            <w:gridSpan w:val="3"/>
          </w:tcPr>
          <w:p w14:paraId="46133CD7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 follow-up (n=32)</w:t>
            </w:r>
          </w:p>
        </w:tc>
        <w:tc>
          <w:tcPr>
            <w:tcW w:w="733" w:type="pct"/>
            <w:gridSpan w:val="2"/>
          </w:tcPr>
          <w:p w14:paraId="6B11DE64" w14:textId="77777777" w:rsidR="00077F41" w:rsidRPr="00263BF5" w:rsidRDefault="00077F41" w:rsidP="0067332B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Without follow-up (n=15)</w:t>
            </w:r>
          </w:p>
        </w:tc>
      </w:tr>
      <w:tr w:rsidR="00A7659A" w:rsidRPr="00263BF5" w14:paraId="429DDA5B" w14:textId="77777777" w:rsidTr="00260BA5">
        <w:tblPrEx>
          <w:jc w:val="left"/>
        </w:tblPrEx>
        <w:trPr>
          <w:trHeight w:val="227"/>
        </w:trPr>
        <w:tc>
          <w:tcPr>
            <w:tcW w:w="5000" w:type="pct"/>
            <w:gridSpan w:val="13"/>
          </w:tcPr>
          <w:p w14:paraId="6301441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  <w:b/>
              </w:rPr>
            </w:pPr>
            <w:r w:rsidRPr="00263BF5">
              <w:rPr>
                <w:rFonts w:cstheme="minorHAnsi"/>
                <w:b/>
              </w:rPr>
              <w:t>Resource Use Questionnaire</w:t>
            </w:r>
          </w:p>
        </w:tc>
      </w:tr>
      <w:tr w:rsidR="00A7659A" w:rsidRPr="00263BF5" w14:paraId="3E918CA5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3CCEB125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 xml:space="preserve">GP attendance </w:t>
            </w:r>
          </w:p>
          <w:p w14:paraId="606EBB58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Yes</w:t>
            </w:r>
          </w:p>
          <w:p w14:paraId="1316162F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No</w:t>
            </w:r>
          </w:p>
          <w:p w14:paraId="515DBC2D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1408DF8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3749F21" w14:textId="0E983DD7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7 (64</w:t>
            </w:r>
            <w:r w:rsidR="00A7659A" w:rsidRPr="00263BF5">
              <w:rPr>
                <w:rFonts w:cstheme="minorHAnsi"/>
              </w:rPr>
              <w:t>%)</w:t>
            </w:r>
          </w:p>
          <w:p w14:paraId="1C098158" w14:textId="565FDD45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15 (3</w:t>
            </w:r>
            <w:r w:rsidR="0067332B" w:rsidRPr="00263BF5">
              <w:rPr>
                <w:rFonts w:cstheme="minorHAnsi"/>
              </w:rPr>
              <w:t>6</w:t>
            </w:r>
            <w:r w:rsidRPr="00263BF5">
              <w:rPr>
                <w:rFonts w:cstheme="minorHAnsi"/>
              </w:rPr>
              <w:t>%)</w:t>
            </w:r>
          </w:p>
          <w:p w14:paraId="33B3C3F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8" w:type="pct"/>
            <w:gridSpan w:val="2"/>
          </w:tcPr>
          <w:p w14:paraId="1271C10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106413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0%)</w:t>
            </w:r>
          </w:p>
          <w:p w14:paraId="5801C75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0 (0%)</w:t>
            </w:r>
          </w:p>
          <w:p w14:paraId="5749D41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465B1F2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0C6BAA4" w14:textId="0A0B8096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3 (6</w:t>
            </w:r>
            <w:r w:rsidR="0067332B" w:rsidRPr="00263BF5">
              <w:rPr>
                <w:rFonts w:cstheme="minorHAnsi"/>
              </w:rPr>
              <w:t>4</w:t>
            </w:r>
            <w:r w:rsidRPr="00263BF5">
              <w:rPr>
                <w:rFonts w:cstheme="minorHAnsi"/>
              </w:rPr>
              <w:t>%)</w:t>
            </w:r>
          </w:p>
          <w:p w14:paraId="52F2E424" w14:textId="19AF417B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13 (36</w:t>
            </w:r>
            <w:r w:rsidR="00A7659A" w:rsidRPr="00263BF5">
              <w:rPr>
                <w:rFonts w:cstheme="minorHAnsi"/>
              </w:rPr>
              <w:t>%)</w:t>
            </w:r>
          </w:p>
          <w:p w14:paraId="4B272C9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64" w:type="pct"/>
            <w:gridSpan w:val="2"/>
          </w:tcPr>
          <w:p w14:paraId="38E786A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526C6E3" w14:textId="0E8B27A7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 (78%)</w:t>
            </w:r>
          </w:p>
          <w:p w14:paraId="5BA8A7BD" w14:textId="4F8CA3D7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2 (22%)</w:t>
            </w:r>
          </w:p>
          <w:p w14:paraId="7037DD1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91" w:type="pct"/>
            <w:gridSpan w:val="3"/>
          </w:tcPr>
          <w:p w14:paraId="2A2AB17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2E74640" w14:textId="120CFB43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9 (63%)</w:t>
            </w:r>
          </w:p>
          <w:p w14:paraId="3D7ED02E" w14:textId="594D5BFA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11 (37%)</w:t>
            </w:r>
          </w:p>
          <w:p w14:paraId="450540C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733" w:type="pct"/>
            <w:gridSpan w:val="2"/>
          </w:tcPr>
          <w:p w14:paraId="759260B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B9436B4" w14:textId="5B40FFDF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1 (73%)</w:t>
            </w:r>
          </w:p>
          <w:p w14:paraId="5003471F" w14:textId="131BE95D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4 (27%)</w:t>
            </w:r>
          </w:p>
          <w:p w14:paraId="28CC3EC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71402745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70CD77CC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lastRenderedPageBreak/>
              <w:t>If GP attended…</w:t>
            </w:r>
          </w:p>
          <w:p w14:paraId="1579AF7E" w14:textId="506B0C90" w:rsidR="00A7659A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an attendances (SD)</w:t>
            </w:r>
          </w:p>
          <w:p w14:paraId="35CDC223" w14:textId="41694867" w:rsidR="00EA1FE5" w:rsidRPr="00263BF5" w:rsidRDefault="00EA1FE5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784E3B47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3086775B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319D986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5ED7A8C" w14:textId="3A6020AB" w:rsidR="00A7659A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4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8)</w:t>
            </w:r>
          </w:p>
          <w:p w14:paraId="14D2050F" w14:textId="07AE1BCC" w:rsidR="00EA1FE5" w:rsidRPr="00263BF5" w:rsidRDefault="00984673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, 1.7</w:t>
            </w:r>
          </w:p>
          <w:p w14:paraId="774BEDED" w14:textId="4E6B95D1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 (1,4)</w:t>
            </w:r>
          </w:p>
          <w:p w14:paraId="118A152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</w:t>
            </w:r>
          </w:p>
        </w:tc>
        <w:tc>
          <w:tcPr>
            <w:tcW w:w="678" w:type="pct"/>
            <w:gridSpan w:val="2"/>
          </w:tcPr>
          <w:p w14:paraId="7959860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A76A73B" w14:textId="319D79AE" w:rsidR="00A7659A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7 (1.2</w:t>
            </w:r>
            <w:r w:rsidR="00A7659A" w:rsidRPr="00263BF5">
              <w:rPr>
                <w:rFonts w:cstheme="minorHAnsi"/>
              </w:rPr>
              <w:t>)</w:t>
            </w:r>
          </w:p>
          <w:p w14:paraId="0151CE33" w14:textId="46B6D333" w:rsidR="00EA1FE5" w:rsidRPr="00263BF5" w:rsidRDefault="00984673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, 3.1</w:t>
            </w:r>
          </w:p>
          <w:p w14:paraId="08DCFFB1" w14:textId="105F4BF2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 (1,3)</w:t>
            </w:r>
          </w:p>
          <w:p w14:paraId="43E91BC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60DBDA2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D4C7509" w14:textId="5818D395" w:rsidR="00A7659A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2</w:t>
            </w:r>
            <w:r w:rsidR="00A7659A" w:rsidRPr="00263BF5">
              <w:rPr>
                <w:rFonts w:cstheme="minorHAnsi"/>
              </w:rPr>
              <w:t xml:space="preserve"> (</w:t>
            </w:r>
            <w:r w:rsidRPr="00263BF5">
              <w:rPr>
                <w:rFonts w:cstheme="minorHAnsi"/>
              </w:rPr>
              <w:t>0</w:t>
            </w:r>
            <w:r w:rsidR="00A7659A" w:rsidRPr="00263BF5">
              <w:rPr>
                <w:rFonts w:cstheme="minorHAnsi"/>
              </w:rPr>
              <w:t>.5)</w:t>
            </w:r>
          </w:p>
          <w:p w14:paraId="4B79F1BD" w14:textId="645CCD62" w:rsidR="00EA1FE5" w:rsidRPr="00263BF5" w:rsidRDefault="00984673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1.4</w:t>
            </w:r>
          </w:p>
          <w:p w14:paraId="1DAC7473" w14:textId="32F12E4C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 (1,3)</w:t>
            </w:r>
          </w:p>
          <w:p w14:paraId="2C0BC2B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64" w:type="pct"/>
            <w:gridSpan w:val="2"/>
          </w:tcPr>
          <w:p w14:paraId="5A38FEE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798C940" w14:textId="203BCE1B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</w:t>
            </w:r>
            <w:r w:rsidR="0067332B" w:rsidRPr="00263BF5">
              <w:rPr>
                <w:rFonts w:cstheme="minorHAnsi"/>
              </w:rPr>
              <w:t>2</w:t>
            </w:r>
            <w:r w:rsidRPr="00263BF5">
              <w:rPr>
                <w:rFonts w:cstheme="minorHAnsi"/>
              </w:rPr>
              <w:t xml:space="preserve"> (</w:t>
            </w:r>
            <w:r w:rsidR="0067332B" w:rsidRPr="00263BF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5)</w:t>
            </w:r>
          </w:p>
          <w:p w14:paraId="315EB19C" w14:textId="49386DD6" w:rsidR="00EA1FE5" w:rsidRPr="00263BF5" w:rsidRDefault="00984673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, 2.6</w:t>
            </w:r>
          </w:p>
          <w:p w14:paraId="52BF71DC" w14:textId="6989F9F7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0 (1,4)</w:t>
            </w:r>
          </w:p>
          <w:p w14:paraId="421E219A" w14:textId="05971772" w:rsidR="00A7659A" w:rsidRPr="00263BF5" w:rsidRDefault="0033733A" w:rsidP="0033733A">
            <w:pPr>
              <w:tabs>
                <w:tab w:val="left" w:pos="495"/>
                <w:tab w:val="center" w:pos="586"/>
              </w:tabs>
              <w:contextualSpacing/>
              <w:rPr>
                <w:rFonts w:cstheme="minorHAnsi"/>
              </w:rPr>
            </w:pPr>
            <w:r w:rsidRPr="00263BF5">
              <w:rPr>
                <w:rFonts w:cstheme="minorHAnsi"/>
              </w:rPr>
              <w:tab/>
            </w:r>
            <w:r w:rsidR="00A7659A" w:rsidRPr="00263BF5">
              <w:rPr>
                <w:rFonts w:cstheme="minorHAnsi"/>
              </w:rPr>
              <w:t>1</w:t>
            </w:r>
          </w:p>
        </w:tc>
        <w:tc>
          <w:tcPr>
            <w:tcW w:w="691" w:type="pct"/>
            <w:gridSpan w:val="3"/>
          </w:tcPr>
          <w:p w14:paraId="18FBD79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08B13CD" w14:textId="18D0724F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2 (</w:t>
            </w:r>
            <w:r w:rsidR="0067332B" w:rsidRPr="00263BF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</w:t>
            </w:r>
            <w:r w:rsidR="0067332B" w:rsidRPr="00263BF5">
              <w:rPr>
                <w:rFonts w:cstheme="minorHAnsi"/>
              </w:rPr>
              <w:t>7</w:t>
            </w:r>
            <w:r w:rsidRPr="00263BF5">
              <w:rPr>
                <w:rFonts w:cstheme="minorHAnsi"/>
              </w:rPr>
              <w:t>)</w:t>
            </w:r>
          </w:p>
          <w:p w14:paraId="0FBE02DD" w14:textId="58C18D5A" w:rsidR="00EA1FE5" w:rsidRPr="00263BF5" w:rsidRDefault="00984673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, 1.5</w:t>
            </w:r>
          </w:p>
          <w:p w14:paraId="45E0A59E" w14:textId="6D476932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 xml:space="preserve">1.0 (1,3) </w:t>
            </w:r>
          </w:p>
          <w:p w14:paraId="5CDD1E5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733" w:type="pct"/>
            <w:gridSpan w:val="2"/>
          </w:tcPr>
          <w:p w14:paraId="29E18A9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C8E3897" w14:textId="07809AAD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7</w:t>
            </w:r>
            <w:r w:rsidR="0067332B" w:rsidRPr="00263BF5">
              <w:rPr>
                <w:rFonts w:cstheme="minorHAnsi"/>
              </w:rPr>
              <w:t xml:space="preserve"> (1.2</w:t>
            </w:r>
            <w:r w:rsidRPr="00263BF5">
              <w:rPr>
                <w:rFonts w:cstheme="minorHAnsi"/>
              </w:rPr>
              <w:t>)</w:t>
            </w:r>
          </w:p>
          <w:p w14:paraId="6BBA8FC6" w14:textId="7A9900F3" w:rsidR="00EA1FE5" w:rsidRPr="00263BF5" w:rsidRDefault="00984673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2.4</w:t>
            </w:r>
          </w:p>
          <w:p w14:paraId="1ED260B5" w14:textId="679B95A7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.0 (1,4)</w:t>
            </w:r>
          </w:p>
          <w:p w14:paraId="55C492C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</w:tr>
      <w:tr w:rsidR="00A7659A" w:rsidRPr="00263BF5" w14:paraId="7C5C745D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452F84BE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 xml:space="preserve">GP home visit </w:t>
            </w:r>
          </w:p>
          <w:p w14:paraId="4B043E78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Yes</w:t>
            </w:r>
          </w:p>
          <w:p w14:paraId="7CDD6C70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No</w:t>
            </w:r>
          </w:p>
          <w:p w14:paraId="559605A3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77632F4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319BAAB" w14:textId="60CD5841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7</w:t>
            </w:r>
            <w:r w:rsidR="00A7659A" w:rsidRPr="00263BF5">
              <w:rPr>
                <w:rFonts w:cstheme="minorHAnsi"/>
              </w:rPr>
              <w:t>%)</w:t>
            </w:r>
          </w:p>
          <w:p w14:paraId="7D1AFFF8" w14:textId="494796C7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 xml:space="preserve">39 </w:t>
            </w:r>
            <w:r w:rsidR="0067332B" w:rsidRPr="00263BF5">
              <w:rPr>
                <w:rFonts w:cstheme="minorHAnsi"/>
              </w:rPr>
              <w:t>(93</w:t>
            </w:r>
            <w:r w:rsidRPr="00263BF5">
              <w:rPr>
                <w:rFonts w:cstheme="minorHAnsi"/>
              </w:rPr>
              <w:t>%)</w:t>
            </w:r>
          </w:p>
          <w:p w14:paraId="0FDAC2B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8" w:type="pct"/>
            <w:gridSpan w:val="2"/>
          </w:tcPr>
          <w:p w14:paraId="566D60A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D2246B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66FF454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0%)</w:t>
            </w:r>
          </w:p>
          <w:p w14:paraId="6A117F1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3C46A94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DD984B3" w14:textId="01B6E2FE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8</w:t>
            </w:r>
            <w:r w:rsidR="00A7659A" w:rsidRPr="00263BF5">
              <w:rPr>
                <w:rFonts w:cstheme="minorHAnsi"/>
              </w:rPr>
              <w:t>%)</w:t>
            </w:r>
          </w:p>
          <w:p w14:paraId="1CC4BACB" w14:textId="46A7AB78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 (9</w:t>
            </w:r>
            <w:r w:rsidR="0067332B" w:rsidRPr="00263BF5">
              <w:rPr>
                <w:rFonts w:cstheme="minorHAnsi"/>
              </w:rPr>
              <w:t>2</w:t>
            </w:r>
            <w:r w:rsidRPr="00263BF5">
              <w:rPr>
                <w:rFonts w:cstheme="minorHAnsi"/>
              </w:rPr>
              <w:t>%)</w:t>
            </w:r>
          </w:p>
          <w:p w14:paraId="423EC9A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64" w:type="pct"/>
            <w:gridSpan w:val="2"/>
          </w:tcPr>
          <w:p w14:paraId="7DCABF3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6169FF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0D045BE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9 (100%)</w:t>
            </w:r>
          </w:p>
          <w:p w14:paraId="7B460F6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91" w:type="pct"/>
            <w:gridSpan w:val="3"/>
          </w:tcPr>
          <w:p w14:paraId="49C9802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246A97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%)</w:t>
            </w:r>
          </w:p>
          <w:p w14:paraId="7BDF3A4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7 (90%)</w:t>
            </w:r>
          </w:p>
          <w:p w14:paraId="3DCAA02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733" w:type="pct"/>
            <w:gridSpan w:val="2"/>
          </w:tcPr>
          <w:p w14:paraId="216F28E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081D26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4F70BB9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5 (100%)</w:t>
            </w:r>
          </w:p>
          <w:p w14:paraId="32DA50D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673263A5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01E90455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If GP home visit…</w:t>
            </w:r>
          </w:p>
          <w:p w14:paraId="6357DDC2" w14:textId="5AC6696E" w:rsidR="00A7659A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an visits (SD)</w:t>
            </w:r>
          </w:p>
          <w:p w14:paraId="08C7843F" w14:textId="1312736E" w:rsidR="00984673" w:rsidRPr="00263BF5" w:rsidRDefault="00984673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3CE3541D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4D83AFD5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4FFD4E0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3A73F9B" w14:textId="69290BD9" w:rsidR="00A7659A" w:rsidRDefault="00A7659A" w:rsidP="0067332B">
            <w:pPr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</w:t>
            </w:r>
            <w:r w:rsidR="0067332B" w:rsidRPr="00263BF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0)</w:t>
            </w:r>
          </w:p>
          <w:p w14:paraId="66B86F0D" w14:textId="70E58014" w:rsidR="00984673" w:rsidRPr="00263BF5" w:rsidRDefault="00984673" w:rsidP="0067332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1.0</w:t>
            </w:r>
          </w:p>
          <w:p w14:paraId="023FE7B7" w14:textId="77777777" w:rsidR="00A7659A" w:rsidRPr="00263BF5" w:rsidRDefault="00A7659A" w:rsidP="00260BA5">
            <w:pPr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1)</w:t>
            </w:r>
          </w:p>
          <w:p w14:paraId="2F6C4C9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68C2890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A0ED0E5" w14:textId="4C894327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48E20B8E" w14:textId="5FCB1AC2" w:rsidR="00984673" w:rsidRPr="00263BF5" w:rsidRDefault="00984673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  <w:p w14:paraId="7570996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724157A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</w:tc>
        <w:tc>
          <w:tcPr>
            <w:tcW w:w="678" w:type="pct"/>
            <w:gridSpan w:val="2"/>
          </w:tcPr>
          <w:p w14:paraId="4FCCC55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DBA5C82" w14:textId="22E21F01" w:rsidR="00A7659A" w:rsidRDefault="00A7659A" w:rsidP="00260BA5">
            <w:pPr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.00)</w:t>
            </w:r>
          </w:p>
          <w:p w14:paraId="57CC29BA" w14:textId="3770BC84" w:rsidR="00984673" w:rsidRPr="00263BF5" w:rsidRDefault="00DC085C" w:rsidP="00260B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1.0</w:t>
            </w:r>
          </w:p>
          <w:p w14:paraId="717BEE3F" w14:textId="77777777" w:rsidR="00A7659A" w:rsidRPr="00263BF5" w:rsidRDefault="00A7659A" w:rsidP="00260BA5">
            <w:pPr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1)</w:t>
            </w:r>
          </w:p>
          <w:p w14:paraId="4AC0E6D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2"/>
          </w:tcPr>
          <w:p w14:paraId="65651A8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2B78502" w14:textId="4E699F88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451A11E0" w14:textId="513BD8F2" w:rsidR="00984673" w:rsidRPr="00263BF5" w:rsidRDefault="00DC085C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  <w:p w14:paraId="0576810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653FBCD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</w:tc>
        <w:tc>
          <w:tcPr>
            <w:tcW w:w="691" w:type="pct"/>
            <w:gridSpan w:val="3"/>
          </w:tcPr>
          <w:p w14:paraId="593D93C6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A5AE7D3" w14:textId="142CA6AE" w:rsidR="00A7659A" w:rsidRDefault="00A7659A" w:rsidP="00260BA5">
            <w:pPr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.00)</w:t>
            </w:r>
          </w:p>
          <w:p w14:paraId="10030EB2" w14:textId="27FEA002" w:rsidR="00984673" w:rsidRPr="00263BF5" w:rsidRDefault="00DC085C" w:rsidP="00260B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1.0</w:t>
            </w:r>
          </w:p>
          <w:p w14:paraId="7C7C5BC5" w14:textId="77777777" w:rsidR="00A7659A" w:rsidRPr="00263BF5" w:rsidRDefault="00A7659A" w:rsidP="00260BA5">
            <w:pPr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1)</w:t>
            </w:r>
          </w:p>
          <w:p w14:paraId="077E380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</w:tcPr>
          <w:p w14:paraId="1038FD7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55FFD7D" w14:textId="60577FF4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17D4A3D0" w14:textId="241D8B6C" w:rsidR="00984673" w:rsidRPr="00263BF5" w:rsidRDefault="00DC085C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  <w:p w14:paraId="7E8CA70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10C16AF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</w:tc>
      </w:tr>
      <w:tr w:rsidR="00A7659A" w:rsidRPr="00263BF5" w14:paraId="38BC935C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132594D3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District nurse visit</w:t>
            </w:r>
          </w:p>
          <w:p w14:paraId="23CB1B00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Yes</w:t>
            </w:r>
          </w:p>
          <w:p w14:paraId="41D79941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No</w:t>
            </w:r>
          </w:p>
          <w:p w14:paraId="071F2CAE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5201CF6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A7F55A0" w14:textId="4338CBE2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5 (12</w:t>
            </w:r>
            <w:r w:rsidR="00A7659A" w:rsidRPr="00263BF5">
              <w:rPr>
                <w:rFonts w:cstheme="minorHAnsi"/>
              </w:rPr>
              <w:t>%)</w:t>
            </w:r>
          </w:p>
          <w:p w14:paraId="7204AA79" w14:textId="71288F29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7 (88</w:t>
            </w:r>
            <w:r w:rsidR="00A7659A" w:rsidRPr="00263BF5">
              <w:rPr>
                <w:rFonts w:cstheme="minorHAnsi"/>
              </w:rPr>
              <w:t>%)</w:t>
            </w:r>
          </w:p>
          <w:p w14:paraId="380CCB8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8" w:type="pct"/>
            <w:gridSpan w:val="2"/>
          </w:tcPr>
          <w:p w14:paraId="5DE8154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B849FC8" w14:textId="4202BEDE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33%)</w:t>
            </w:r>
          </w:p>
          <w:p w14:paraId="19F2797A" w14:textId="46A32E16" w:rsidR="00A7659A" w:rsidRPr="00263BF5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 (6</w:t>
            </w:r>
            <w:r w:rsidR="00A7659A" w:rsidRPr="00263BF5">
              <w:rPr>
                <w:rFonts w:cstheme="minorHAnsi"/>
              </w:rPr>
              <w:t>7%)</w:t>
            </w:r>
          </w:p>
          <w:p w14:paraId="062AEB2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378CFD7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6E5333F" w14:textId="14B4A20A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8%)</w:t>
            </w:r>
          </w:p>
          <w:p w14:paraId="11EBD061" w14:textId="604A36D7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3 (9</w:t>
            </w:r>
            <w:r w:rsidR="0067332B" w:rsidRPr="00263BF5">
              <w:rPr>
                <w:rFonts w:cstheme="minorHAnsi"/>
              </w:rPr>
              <w:t>2</w:t>
            </w:r>
            <w:r w:rsidRPr="00263BF5">
              <w:rPr>
                <w:rFonts w:cstheme="minorHAnsi"/>
              </w:rPr>
              <w:t>%)</w:t>
            </w:r>
          </w:p>
          <w:p w14:paraId="1EA5E09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64" w:type="pct"/>
            <w:gridSpan w:val="2"/>
          </w:tcPr>
          <w:p w14:paraId="5CA517E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44920095" w14:textId="5D157C19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33%)</w:t>
            </w:r>
          </w:p>
          <w:p w14:paraId="302D38E9" w14:textId="5D658114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 (67)</w:t>
            </w:r>
          </w:p>
          <w:p w14:paraId="51ED01E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91" w:type="pct"/>
            <w:gridSpan w:val="3"/>
          </w:tcPr>
          <w:p w14:paraId="0C6E20A2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7E69F0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%)</w:t>
            </w:r>
          </w:p>
          <w:p w14:paraId="6570720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7 (90%)</w:t>
            </w:r>
          </w:p>
          <w:p w14:paraId="25D3CC0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733" w:type="pct"/>
            <w:gridSpan w:val="2"/>
          </w:tcPr>
          <w:p w14:paraId="49467BE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00B836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20%)</w:t>
            </w:r>
          </w:p>
          <w:p w14:paraId="44BD4C1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2 (80%)</w:t>
            </w:r>
          </w:p>
          <w:p w14:paraId="2D1C7B8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0E45A46E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356E00AC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If district nurse visit…</w:t>
            </w:r>
          </w:p>
          <w:p w14:paraId="581C8E90" w14:textId="1C7A684E" w:rsidR="00A7659A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an visits (SD)</w:t>
            </w:r>
          </w:p>
          <w:p w14:paraId="1F004969" w14:textId="3233E79E" w:rsidR="00DC085C" w:rsidRPr="00263BF5" w:rsidRDefault="00DC085C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5A962079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66BFF52A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6D2D350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5CB3BD3" w14:textId="690D0926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6 (1.5)</w:t>
            </w:r>
          </w:p>
          <w:p w14:paraId="3424E600" w14:textId="68FC8CBC" w:rsidR="00DC085C" w:rsidRPr="00263BF5" w:rsidRDefault="00DC085C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2, 27.8</w:t>
            </w:r>
          </w:p>
          <w:p w14:paraId="60C2BA62" w14:textId="4D2B0C03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.0 (1,4)</w:t>
            </w:r>
          </w:p>
          <w:p w14:paraId="723B96F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28F7770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89F0683" w14:textId="069856C2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 (</w:t>
            </w:r>
            <w:r w:rsidR="0067332B" w:rsidRPr="00263BF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0)</w:t>
            </w:r>
          </w:p>
          <w:p w14:paraId="1D451244" w14:textId="35A1DC2F" w:rsidR="00DC085C" w:rsidRPr="00263BF5" w:rsidRDefault="00DC085C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0, 16.0</w:t>
            </w:r>
          </w:p>
          <w:p w14:paraId="47C9B2C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6 (16)</w:t>
            </w:r>
          </w:p>
          <w:p w14:paraId="3368A41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5C30230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DBC3130" w14:textId="7DDA809C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7 (1.5)</w:t>
            </w:r>
          </w:p>
          <w:p w14:paraId="4284CC92" w14:textId="0BB1A8CF" w:rsidR="00DC085C" w:rsidRPr="00263BF5" w:rsidRDefault="00DC085C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4.4</w:t>
            </w:r>
          </w:p>
          <w:p w14:paraId="77B7C50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.00 (1,4)</w:t>
            </w:r>
          </w:p>
          <w:p w14:paraId="14A748C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2"/>
          </w:tcPr>
          <w:p w14:paraId="114877F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42FC701" w14:textId="7BA8C617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.0 (7.9)</w:t>
            </w:r>
          </w:p>
          <w:p w14:paraId="14C46462" w14:textId="21262D42" w:rsidR="00DC085C" w:rsidRPr="00263BF5" w:rsidRDefault="00DC085C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15.9</w:t>
            </w:r>
          </w:p>
          <w:p w14:paraId="57F23DA4" w14:textId="33D0C68C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.</w:t>
            </w:r>
            <w:r w:rsidR="0067332B" w:rsidRPr="00263BF5">
              <w:rPr>
                <w:rFonts w:cstheme="minorHAnsi"/>
              </w:rPr>
              <w:t>0 (1,2</w:t>
            </w:r>
            <w:r w:rsidRPr="00263BF5">
              <w:rPr>
                <w:rFonts w:cstheme="minorHAnsi"/>
              </w:rPr>
              <w:t>)</w:t>
            </w:r>
          </w:p>
          <w:p w14:paraId="6F909EE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91" w:type="pct"/>
            <w:gridSpan w:val="3"/>
          </w:tcPr>
          <w:p w14:paraId="5C62EE73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A62A0AC" w14:textId="4D4BB92D" w:rsidR="00A7659A" w:rsidRDefault="0067332B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.7</w:t>
            </w:r>
            <w:r w:rsidR="00A7659A" w:rsidRPr="00263BF5">
              <w:rPr>
                <w:rFonts w:cstheme="minorHAnsi"/>
              </w:rPr>
              <w:t xml:space="preserve"> (1.5)</w:t>
            </w:r>
          </w:p>
          <w:p w14:paraId="6D0BC850" w14:textId="6523F13A" w:rsidR="00DC085C" w:rsidRPr="00263BF5" w:rsidRDefault="00DC085C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, 4.4</w:t>
            </w:r>
          </w:p>
          <w:p w14:paraId="14BAB9BC" w14:textId="3E2C574C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.0 (1,4)</w:t>
            </w:r>
          </w:p>
          <w:p w14:paraId="6A41436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</w:tcPr>
          <w:p w14:paraId="64C2AEFC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E5032C3" w14:textId="7810A483" w:rsidR="00A7659A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.0 (7.9)</w:t>
            </w:r>
          </w:p>
          <w:p w14:paraId="318434BF" w14:textId="506562B3" w:rsidR="00DC085C" w:rsidRPr="00263BF5" w:rsidRDefault="00DC085C" w:rsidP="0067332B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, 15.9</w:t>
            </w:r>
          </w:p>
          <w:p w14:paraId="55B81FFB" w14:textId="6F7BE2B4" w:rsidR="00A7659A" w:rsidRPr="00263BF5" w:rsidRDefault="00A7659A" w:rsidP="0067332B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.0</w:t>
            </w:r>
            <w:r w:rsidR="0067332B" w:rsidRPr="00263BF5">
              <w:rPr>
                <w:rFonts w:cstheme="minorHAnsi"/>
              </w:rPr>
              <w:t xml:space="preserve"> (1,2</w:t>
            </w:r>
            <w:r w:rsidRPr="00263BF5">
              <w:rPr>
                <w:rFonts w:cstheme="minorHAnsi"/>
              </w:rPr>
              <w:t>)</w:t>
            </w:r>
          </w:p>
          <w:p w14:paraId="2E6C5D5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  <w:tr w:rsidR="00A7659A" w:rsidRPr="00263BF5" w14:paraId="38D8ED0A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20C1D0ED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Hospital admission</w:t>
            </w:r>
          </w:p>
          <w:p w14:paraId="4678DA15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Yes</w:t>
            </w:r>
          </w:p>
          <w:p w14:paraId="25532422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No</w:t>
            </w:r>
          </w:p>
          <w:p w14:paraId="019DF14A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233E5B8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2151457D" w14:textId="3DBD5B3F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4 (10</w:t>
            </w:r>
            <w:r w:rsidR="00A7659A" w:rsidRPr="00263BF5">
              <w:rPr>
                <w:rFonts w:cstheme="minorHAnsi"/>
              </w:rPr>
              <w:t>%)</w:t>
            </w:r>
          </w:p>
          <w:p w14:paraId="45E397E6" w14:textId="0138C608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8 (91</w:t>
            </w:r>
            <w:r w:rsidR="00A7659A" w:rsidRPr="00263BF5">
              <w:rPr>
                <w:rFonts w:cstheme="minorHAnsi"/>
              </w:rPr>
              <w:t>%)</w:t>
            </w:r>
          </w:p>
          <w:p w14:paraId="47473FB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</w:t>
            </w:r>
          </w:p>
        </w:tc>
        <w:tc>
          <w:tcPr>
            <w:tcW w:w="678" w:type="pct"/>
            <w:gridSpan w:val="2"/>
          </w:tcPr>
          <w:p w14:paraId="5CACEBF4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0E4E2B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 (0%)</w:t>
            </w:r>
          </w:p>
          <w:p w14:paraId="17DAF9C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0%)</w:t>
            </w:r>
          </w:p>
          <w:p w14:paraId="46ACF2A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750F365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3A5339F" w14:textId="57ED4D44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8</w:t>
            </w:r>
            <w:r w:rsidR="00A7659A" w:rsidRPr="00263BF5">
              <w:rPr>
                <w:rFonts w:cstheme="minorHAnsi"/>
              </w:rPr>
              <w:t>%)</w:t>
            </w:r>
          </w:p>
          <w:p w14:paraId="53BA509F" w14:textId="580604B9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4 (92</w:t>
            </w:r>
            <w:r w:rsidR="00A7659A" w:rsidRPr="00263BF5">
              <w:rPr>
                <w:rFonts w:cstheme="minorHAnsi"/>
              </w:rPr>
              <w:t>%)</w:t>
            </w:r>
          </w:p>
          <w:p w14:paraId="2DB3D94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64" w:type="pct"/>
            <w:gridSpan w:val="2"/>
          </w:tcPr>
          <w:p w14:paraId="5653BE7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65BDDA6D" w14:textId="7A19DB60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13</w:t>
            </w:r>
            <w:r w:rsidR="00A7659A" w:rsidRPr="00263BF5">
              <w:rPr>
                <w:rFonts w:cstheme="minorHAnsi"/>
              </w:rPr>
              <w:t>%)</w:t>
            </w:r>
          </w:p>
          <w:p w14:paraId="3F717E96" w14:textId="6B331C38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 (88</w:t>
            </w:r>
            <w:r w:rsidR="00A7659A" w:rsidRPr="00263BF5">
              <w:rPr>
                <w:rFonts w:cstheme="minorHAnsi"/>
              </w:rPr>
              <w:t>%)</w:t>
            </w:r>
          </w:p>
          <w:p w14:paraId="0012050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691" w:type="pct"/>
            <w:gridSpan w:val="3"/>
          </w:tcPr>
          <w:p w14:paraId="4E58A547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02803B51" w14:textId="4D75C960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3 (10</w:t>
            </w:r>
            <w:r w:rsidR="00A7659A" w:rsidRPr="00263BF5">
              <w:rPr>
                <w:rFonts w:cstheme="minorHAnsi"/>
              </w:rPr>
              <w:t>%)</w:t>
            </w:r>
          </w:p>
          <w:p w14:paraId="0C703CC4" w14:textId="3CC0BC0F" w:rsidR="00A7659A" w:rsidRPr="00263BF5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28 (90%)</w:t>
            </w:r>
          </w:p>
          <w:p w14:paraId="48D7D05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  <w:tc>
          <w:tcPr>
            <w:tcW w:w="733" w:type="pct"/>
            <w:gridSpan w:val="2"/>
          </w:tcPr>
          <w:p w14:paraId="1A619A9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47DC984" w14:textId="6DEB4AC1" w:rsidR="00A7659A" w:rsidRPr="00263BF5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 (7%)</w:t>
            </w:r>
          </w:p>
          <w:p w14:paraId="78A8A9C9" w14:textId="229CA1D2" w:rsidR="00A7659A" w:rsidRPr="00263BF5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3 (93</w:t>
            </w:r>
            <w:r w:rsidR="00A7659A" w:rsidRPr="00263BF5">
              <w:rPr>
                <w:rFonts w:cstheme="minorHAnsi"/>
              </w:rPr>
              <w:t>%)</w:t>
            </w:r>
          </w:p>
          <w:p w14:paraId="7986863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1</w:t>
            </w:r>
          </w:p>
        </w:tc>
      </w:tr>
      <w:tr w:rsidR="00A7659A" w:rsidRPr="008C7A07" w14:paraId="36AE6C45" w14:textId="77777777" w:rsidTr="00260BA5">
        <w:tblPrEx>
          <w:jc w:val="left"/>
        </w:tblPrEx>
        <w:trPr>
          <w:trHeight w:val="227"/>
        </w:trPr>
        <w:tc>
          <w:tcPr>
            <w:tcW w:w="877" w:type="pct"/>
          </w:tcPr>
          <w:p w14:paraId="750A5D7D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If hospital admission, length of stay…</w:t>
            </w:r>
          </w:p>
          <w:p w14:paraId="29B181D8" w14:textId="5C885D7E" w:rsidR="00A7659A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an (SD)</w:t>
            </w:r>
          </w:p>
          <w:p w14:paraId="76779D43" w14:textId="2C50E86C" w:rsidR="00DC085C" w:rsidRPr="00263BF5" w:rsidRDefault="00DC085C" w:rsidP="00260BA5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95% confidence intervals</w:t>
            </w:r>
          </w:p>
          <w:p w14:paraId="19CEF1A5" w14:textId="77777777" w:rsidR="00A7659A" w:rsidRPr="00263BF5" w:rsidRDefault="00A7659A" w:rsidP="00260BA5">
            <w:pPr>
              <w:rPr>
                <w:rFonts w:cstheme="minorHAnsi"/>
              </w:rPr>
            </w:pPr>
            <w:r w:rsidRPr="00263BF5">
              <w:rPr>
                <w:rFonts w:cstheme="minorHAnsi"/>
              </w:rPr>
              <w:t>Median (range)</w:t>
            </w:r>
          </w:p>
          <w:p w14:paraId="622BB6F2" w14:textId="77777777" w:rsidR="00A7659A" w:rsidRPr="00263BF5" w:rsidRDefault="00A7659A" w:rsidP="00260BA5">
            <w:pPr>
              <w:contextualSpacing/>
              <w:rPr>
                <w:rFonts w:cstheme="minorHAnsi"/>
                <w:b/>
              </w:rPr>
            </w:pPr>
            <w:r w:rsidRPr="00263BF5">
              <w:rPr>
                <w:rFonts w:cstheme="minorHAnsi"/>
              </w:rPr>
              <w:t>Missing items</w:t>
            </w:r>
          </w:p>
        </w:tc>
        <w:tc>
          <w:tcPr>
            <w:tcW w:w="679" w:type="pct"/>
          </w:tcPr>
          <w:p w14:paraId="42163DA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CB35C38" w14:textId="77777777" w:rsidR="00B40222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</w:p>
          <w:p w14:paraId="42464BAD" w14:textId="65D90228" w:rsidR="00A7659A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.3</w:t>
            </w:r>
            <w:r w:rsidR="00A7659A" w:rsidRPr="00263BF5">
              <w:rPr>
                <w:rFonts w:cstheme="minorHAnsi"/>
              </w:rPr>
              <w:t xml:space="preserve"> (4.</w:t>
            </w:r>
            <w:r w:rsidRPr="00263BF5">
              <w:rPr>
                <w:rFonts w:cstheme="minorHAnsi"/>
              </w:rPr>
              <w:t>8</w:t>
            </w:r>
            <w:r w:rsidR="00A7659A" w:rsidRPr="00263BF5">
              <w:rPr>
                <w:rFonts w:cstheme="minorHAnsi"/>
              </w:rPr>
              <w:t>)</w:t>
            </w:r>
          </w:p>
          <w:p w14:paraId="5134AB3F" w14:textId="7D6BE825" w:rsidR="00DC085C" w:rsidRPr="00263BF5" w:rsidRDefault="00DC085C" w:rsidP="00B402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, 13.0</w:t>
            </w:r>
          </w:p>
          <w:p w14:paraId="1DD20371" w14:textId="37C4EE83" w:rsidR="00A7659A" w:rsidRPr="00263BF5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7.0 (4,15)</w:t>
            </w:r>
          </w:p>
          <w:p w14:paraId="0FFD8B58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78" w:type="pct"/>
            <w:gridSpan w:val="2"/>
          </w:tcPr>
          <w:p w14:paraId="403B865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43F7679" w14:textId="77777777" w:rsidR="00B40222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</w:p>
          <w:p w14:paraId="469CA1C0" w14:textId="6C9A6D3F" w:rsidR="00A7659A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7B5DF029" w14:textId="6943A96B" w:rsidR="00DC085C" w:rsidRPr="00263BF5" w:rsidRDefault="00DC085C" w:rsidP="00260BA5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  <w:p w14:paraId="01F611CE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A</w:t>
            </w:r>
          </w:p>
          <w:p w14:paraId="5339EA2E" w14:textId="41EB56DF" w:rsidR="00A7659A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N</w:t>
            </w:r>
            <w:r w:rsidR="00A7659A" w:rsidRPr="00263BF5">
              <w:rPr>
                <w:rFonts w:cstheme="minorHAnsi"/>
              </w:rPr>
              <w:t>A</w:t>
            </w:r>
          </w:p>
        </w:tc>
        <w:tc>
          <w:tcPr>
            <w:tcW w:w="678" w:type="pct"/>
            <w:gridSpan w:val="2"/>
          </w:tcPr>
          <w:p w14:paraId="6FD9BC5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56A36FAC" w14:textId="77777777" w:rsidR="00B40222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</w:p>
          <w:p w14:paraId="35C0AADB" w14:textId="5DD352D9" w:rsidR="00A7659A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9.0 (5.</w:t>
            </w:r>
            <w:r w:rsidR="00B40222" w:rsidRPr="00263BF5">
              <w:rPr>
                <w:rFonts w:cstheme="minorHAnsi"/>
              </w:rPr>
              <w:t>6</w:t>
            </w:r>
            <w:r w:rsidRPr="00263BF5">
              <w:rPr>
                <w:rFonts w:cstheme="minorHAnsi"/>
              </w:rPr>
              <w:t>)</w:t>
            </w:r>
          </w:p>
          <w:p w14:paraId="0F1E35B6" w14:textId="5E0FA121" w:rsidR="00DC085C" w:rsidRPr="00263BF5" w:rsidRDefault="00DC085C" w:rsidP="00B402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, 15.3</w:t>
            </w:r>
          </w:p>
          <w:p w14:paraId="3B675ABE" w14:textId="0D4C2355" w:rsidR="00A7659A" w:rsidRPr="00263BF5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.0 (4,15)</w:t>
            </w:r>
          </w:p>
          <w:p w14:paraId="306AC130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64" w:type="pct"/>
            <w:gridSpan w:val="2"/>
          </w:tcPr>
          <w:p w14:paraId="0A820C1B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342968B2" w14:textId="77777777" w:rsidR="00B40222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</w:p>
          <w:p w14:paraId="265010BC" w14:textId="14FF49A8" w:rsidR="00A7659A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.0 (</w:t>
            </w:r>
            <w:r w:rsidR="00B40222" w:rsidRPr="00263BF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0)</w:t>
            </w:r>
          </w:p>
          <w:p w14:paraId="20B970E6" w14:textId="13F0B54F" w:rsidR="00DC085C" w:rsidRPr="00263BF5" w:rsidRDefault="00DC085C" w:rsidP="00B402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, 6.0</w:t>
            </w:r>
          </w:p>
          <w:p w14:paraId="689EB0BF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 (6)</w:t>
            </w:r>
          </w:p>
          <w:p w14:paraId="3E7F1DEA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691" w:type="pct"/>
            <w:gridSpan w:val="3"/>
          </w:tcPr>
          <w:p w14:paraId="24856925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73FB246C" w14:textId="77777777" w:rsidR="00B40222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</w:p>
          <w:p w14:paraId="2D1F7D18" w14:textId="052CEA3F" w:rsidR="00A7659A" w:rsidRDefault="00B40222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9.0 (5.6</w:t>
            </w:r>
            <w:r w:rsidR="00A7659A" w:rsidRPr="00263BF5">
              <w:rPr>
                <w:rFonts w:cstheme="minorHAnsi"/>
              </w:rPr>
              <w:t>)</w:t>
            </w:r>
          </w:p>
          <w:p w14:paraId="27231954" w14:textId="7ECAC4B8" w:rsidR="00DC085C" w:rsidRPr="00263BF5" w:rsidRDefault="00DC085C" w:rsidP="00B402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, 15.3</w:t>
            </w:r>
          </w:p>
          <w:p w14:paraId="2C0ED497" w14:textId="5A0DDC6F" w:rsidR="00A7659A" w:rsidRPr="00263BF5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8.0 (4,15)</w:t>
            </w:r>
          </w:p>
          <w:p w14:paraId="70B40B51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  <w:tc>
          <w:tcPr>
            <w:tcW w:w="733" w:type="pct"/>
            <w:gridSpan w:val="2"/>
          </w:tcPr>
          <w:p w14:paraId="46231A89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</w:p>
          <w:p w14:paraId="1CD16FC1" w14:textId="77777777" w:rsidR="00B40222" w:rsidRPr="00263BF5" w:rsidRDefault="00B40222" w:rsidP="00260BA5">
            <w:pPr>
              <w:contextualSpacing/>
              <w:jc w:val="center"/>
              <w:rPr>
                <w:rFonts w:cstheme="minorHAnsi"/>
              </w:rPr>
            </w:pPr>
          </w:p>
          <w:p w14:paraId="4D68CDF6" w14:textId="088F65F7" w:rsidR="00A7659A" w:rsidRDefault="00A7659A" w:rsidP="00B40222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.0 (</w:t>
            </w:r>
            <w:r w:rsidR="00B40222" w:rsidRPr="00263BF5">
              <w:rPr>
                <w:rFonts w:cstheme="minorHAnsi"/>
              </w:rPr>
              <w:t>0</w:t>
            </w:r>
            <w:r w:rsidRPr="00263BF5">
              <w:rPr>
                <w:rFonts w:cstheme="minorHAnsi"/>
              </w:rPr>
              <w:t>.0)</w:t>
            </w:r>
          </w:p>
          <w:p w14:paraId="00475BEC" w14:textId="5B879582" w:rsidR="00DC085C" w:rsidRPr="00263BF5" w:rsidRDefault="00DC085C" w:rsidP="00B40222">
            <w:pPr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0, 6.0</w:t>
            </w:r>
          </w:p>
          <w:p w14:paraId="48B244BD" w14:textId="77777777" w:rsidR="00A7659A" w:rsidRPr="00263BF5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6 (6)</w:t>
            </w:r>
          </w:p>
          <w:p w14:paraId="7F3BDD86" w14:textId="77777777" w:rsidR="00A7659A" w:rsidRPr="008C7A07" w:rsidRDefault="00A7659A" w:rsidP="00260BA5">
            <w:pPr>
              <w:contextualSpacing/>
              <w:jc w:val="center"/>
              <w:rPr>
                <w:rFonts w:cstheme="minorHAnsi"/>
              </w:rPr>
            </w:pPr>
            <w:r w:rsidRPr="00263BF5">
              <w:rPr>
                <w:rFonts w:cstheme="minorHAnsi"/>
              </w:rPr>
              <w:t>0</w:t>
            </w:r>
          </w:p>
        </w:tc>
      </w:tr>
    </w:tbl>
    <w:p w14:paraId="5C7C6004" w14:textId="77777777" w:rsidR="00A7659A" w:rsidRPr="008C7A07" w:rsidRDefault="00A7659A" w:rsidP="00A7659A">
      <w:pPr>
        <w:rPr>
          <w:rFonts w:cstheme="minorHAnsi"/>
          <w:b/>
          <w:bCs/>
        </w:rPr>
      </w:pPr>
    </w:p>
    <w:p w14:paraId="2A7C6833" w14:textId="77777777" w:rsidR="00260BA5" w:rsidRDefault="00260BA5"/>
    <w:sectPr w:rsidR="00260BA5" w:rsidSect="001409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59A"/>
    <w:rsid w:val="00077F41"/>
    <w:rsid w:val="00086BFA"/>
    <w:rsid w:val="00091F23"/>
    <w:rsid w:val="000E3C66"/>
    <w:rsid w:val="00140952"/>
    <w:rsid w:val="00197F1C"/>
    <w:rsid w:val="002128FC"/>
    <w:rsid w:val="00245096"/>
    <w:rsid w:val="00260BA5"/>
    <w:rsid w:val="00263BF5"/>
    <w:rsid w:val="0027541A"/>
    <w:rsid w:val="0029712C"/>
    <w:rsid w:val="0032700D"/>
    <w:rsid w:val="0033733A"/>
    <w:rsid w:val="0034398A"/>
    <w:rsid w:val="005C26F1"/>
    <w:rsid w:val="005E097C"/>
    <w:rsid w:val="0067332B"/>
    <w:rsid w:val="00687F6D"/>
    <w:rsid w:val="00756F97"/>
    <w:rsid w:val="007D04E0"/>
    <w:rsid w:val="007F0C05"/>
    <w:rsid w:val="008253B3"/>
    <w:rsid w:val="008C7CD6"/>
    <w:rsid w:val="008E6600"/>
    <w:rsid w:val="00953794"/>
    <w:rsid w:val="00967A3B"/>
    <w:rsid w:val="00980622"/>
    <w:rsid w:val="00984673"/>
    <w:rsid w:val="00A00D2E"/>
    <w:rsid w:val="00A64A32"/>
    <w:rsid w:val="00A7659A"/>
    <w:rsid w:val="00B17806"/>
    <w:rsid w:val="00B40222"/>
    <w:rsid w:val="00C622E8"/>
    <w:rsid w:val="00C849E0"/>
    <w:rsid w:val="00DC085C"/>
    <w:rsid w:val="00E109BD"/>
    <w:rsid w:val="00E87455"/>
    <w:rsid w:val="00EA1FE5"/>
    <w:rsid w:val="00EF4277"/>
    <w:rsid w:val="00F1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23F1"/>
  <w15:chartTrackingRefBased/>
  <w15:docId w15:val="{E2CDDBA2-7630-4D1E-8DB5-25A134CB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5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B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37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5</Words>
  <Characters>687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Joseph Clark</cp:lastModifiedBy>
  <cp:revision>2</cp:revision>
  <dcterms:created xsi:type="dcterms:W3CDTF">2020-12-09T13:28:00Z</dcterms:created>
  <dcterms:modified xsi:type="dcterms:W3CDTF">2020-12-09T13:28:00Z</dcterms:modified>
</cp:coreProperties>
</file>